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D23906" w14:textId="70C2C141" w:rsidR="00D300B4" w:rsidRPr="009B62B2" w:rsidRDefault="00D300B4" w:rsidP="00D300B4">
      <w:pPr>
        <w:pageBreakBefore/>
        <w:spacing w:line="480" w:lineRule="auto"/>
        <w:jc w:val="both"/>
        <w:rPr>
          <w:rFonts w:ascii="Times New Roman" w:hAnsi="Times New Roman" w:cs="Times New Roman"/>
        </w:rPr>
      </w:pPr>
      <w:r w:rsidRPr="009648FA">
        <w:rPr>
          <w:rFonts w:ascii="Times New Roman" w:hAnsi="Times New Roman" w:cs="Times New Roman"/>
          <w:b/>
          <w:bCs/>
        </w:rPr>
        <w:t>Supplementa</w:t>
      </w:r>
      <w:r>
        <w:rPr>
          <w:rFonts w:ascii="Times New Roman" w:hAnsi="Times New Roman" w:cs="Times New Roman" w:hint="eastAsia"/>
          <w:b/>
          <w:bCs/>
        </w:rPr>
        <w:t>ry</w:t>
      </w:r>
      <w:r w:rsidRPr="009B62B2">
        <w:rPr>
          <w:rFonts w:ascii="Times New Roman" w:hAnsi="Times New Roman" w:cs="Times New Roman"/>
          <w:b/>
          <w:bCs/>
        </w:rPr>
        <w:t xml:space="preserve"> Table 1 </w:t>
      </w:r>
      <w:r w:rsidRPr="009B62B2">
        <w:rPr>
          <w:rFonts w:ascii="Times New Roman" w:hAnsi="Times New Roman" w:cs="Times New Roman"/>
        </w:rPr>
        <w:t>Participants' characteristics and the median of the patient exercise adherence (n = 549).</w:t>
      </w:r>
    </w:p>
    <w:tbl>
      <w:tblPr>
        <w:tblStyle w:val="af0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6"/>
        <w:gridCol w:w="2839"/>
        <w:gridCol w:w="1695"/>
        <w:gridCol w:w="1076"/>
      </w:tblGrid>
      <w:tr w:rsidR="00D300B4" w:rsidRPr="009B62B2" w14:paraId="621DCF76" w14:textId="77777777" w:rsidTr="004C37B1">
        <w:trPr>
          <w:trHeight w:val="300"/>
        </w:trPr>
        <w:tc>
          <w:tcPr>
            <w:tcW w:w="2696" w:type="dxa"/>
            <w:vMerge w:val="restart"/>
            <w:noWrap/>
            <w:hideMark/>
          </w:tcPr>
          <w:p w14:paraId="5DE25E64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Socio-demographics</w:t>
            </w:r>
          </w:p>
        </w:tc>
        <w:tc>
          <w:tcPr>
            <w:tcW w:w="2839" w:type="dxa"/>
            <w:vMerge w:val="restart"/>
            <w:noWrap/>
            <w:hideMark/>
          </w:tcPr>
          <w:p w14:paraId="504BF98B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Number of participants N (row%)</w:t>
            </w:r>
          </w:p>
        </w:tc>
        <w:tc>
          <w:tcPr>
            <w:tcW w:w="2771" w:type="dxa"/>
            <w:gridSpan w:val="2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0DB133D3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Patient exercise adherence</w:t>
            </w:r>
          </w:p>
        </w:tc>
      </w:tr>
      <w:tr w:rsidR="00D300B4" w:rsidRPr="009B62B2" w14:paraId="185B5D93" w14:textId="77777777" w:rsidTr="00240A35">
        <w:trPr>
          <w:trHeight w:val="300"/>
        </w:trPr>
        <w:tc>
          <w:tcPr>
            <w:tcW w:w="2696" w:type="dxa"/>
            <w:vMerge/>
            <w:tcBorders>
              <w:bottom w:val="single" w:sz="12" w:space="0" w:color="auto"/>
            </w:tcBorders>
            <w:noWrap/>
            <w:hideMark/>
          </w:tcPr>
          <w:p w14:paraId="2CACC958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9" w:type="dxa"/>
            <w:vMerge/>
            <w:tcBorders>
              <w:bottom w:val="single" w:sz="12" w:space="0" w:color="auto"/>
            </w:tcBorders>
            <w:noWrap/>
            <w:hideMark/>
          </w:tcPr>
          <w:p w14:paraId="7BB508E3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single" w:sz="6" w:space="0" w:color="auto"/>
              <w:bottom w:val="single" w:sz="12" w:space="0" w:color="auto"/>
            </w:tcBorders>
            <w:noWrap/>
            <w:hideMark/>
          </w:tcPr>
          <w:p w14:paraId="6B22D716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Mean ± SD</w:t>
            </w:r>
          </w:p>
        </w:tc>
        <w:tc>
          <w:tcPr>
            <w:tcW w:w="1076" w:type="dxa"/>
            <w:tcBorders>
              <w:top w:val="single" w:sz="6" w:space="0" w:color="auto"/>
              <w:bottom w:val="single" w:sz="12" w:space="0" w:color="auto"/>
            </w:tcBorders>
            <w:noWrap/>
            <w:hideMark/>
          </w:tcPr>
          <w:p w14:paraId="32A2531D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P</w:t>
            </w:r>
          </w:p>
        </w:tc>
      </w:tr>
      <w:tr w:rsidR="00D300B4" w:rsidRPr="009B62B2" w14:paraId="752ED5A3" w14:textId="77777777" w:rsidTr="00240A35">
        <w:trPr>
          <w:trHeight w:val="300"/>
        </w:trPr>
        <w:tc>
          <w:tcPr>
            <w:tcW w:w="2696" w:type="dxa"/>
            <w:tcBorders>
              <w:top w:val="single" w:sz="12" w:space="0" w:color="auto"/>
            </w:tcBorders>
            <w:noWrap/>
            <w:hideMark/>
          </w:tcPr>
          <w:p w14:paraId="0421824F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B62B2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2839" w:type="dxa"/>
            <w:tcBorders>
              <w:top w:val="single" w:sz="12" w:space="0" w:color="auto"/>
            </w:tcBorders>
            <w:noWrap/>
            <w:hideMark/>
          </w:tcPr>
          <w:p w14:paraId="1490C321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95" w:type="dxa"/>
            <w:tcBorders>
              <w:top w:val="single" w:sz="12" w:space="0" w:color="auto"/>
            </w:tcBorders>
            <w:noWrap/>
            <w:hideMark/>
          </w:tcPr>
          <w:p w14:paraId="109A85D5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76" w:type="dxa"/>
            <w:tcBorders>
              <w:top w:val="single" w:sz="12" w:space="0" w:color="auto"/>
            </w:tcBorders>
            <w:noWrap/>
            <w:hideMark/>
          </w:tcPr>
          <w:p w14:paraId="130D02BD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023</w:t>
            </w:r>
          </w:p>
        </w:tc>
      </w:tr>
      <w:tr w:rsidR="00D300B4" w:rsidRPr="009B62B2" w14:paraId="5778DBC2" w14:textId="77777777" w:rsidTr="00240A35">
        <w:trPr>
          <w:trHeight w:val="300"/>
        </w:trPr>
        <w:tc>
          <w:tcPr>
            <w:tcW w:w="2696" w:type="dxa"/>
            <w:noWrap/>
            <w:hideMark/>
          </w:tcPr>
          <w:p w14:paraId="20C6CB46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839" w:type="dxa"/>
            <w:noWrap/>
            <w:hideMark/>
          </w:tcPr>
          <w:p w14:paraId="0570F60E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261 (47.5%)</w:t>
            </w:r>
          </w:p>
        </w:tc>
        <w:tc>
          <w:tcPr>
            <w:tcW w:w="1695" w:type="dxa"/>
            <w:noWrap/>
            <w:hideMark/>
          </w:tcPr>
          <w:p w14:paraId="599C1E59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35.55 ± 7.75</w:t>
            </w:r>
          </w:p>
        </w:tc>
        <w:tc>
          <w:tcPr>
            <w:tcW w:w="1076" w:type="dxa"/>
            <w:noWrap/>
            <w:hideMark/>
          </w:tcPr>
          <w:p w14:paraId="55451D10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D300B4" w:rsidRPr="009B62B2" w14:paraId="71E9E09F" w14:textId="77777777" w:rsidTr="00240A35">
        <w:trPr>
          <w:trHeight w:val="300"/>
        </w:trPr>
        <w:tc>
          <w:tcPr>
            <w:tcW w:w="2696" w:type="dxa"/>
            <w:noWrap/>
            <w:hideMark/>
          </w:tcPr>
          <w:p w14:paraId="52937F5C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839" w:type="dxa"/>
            <w:noWrap/>
            <w:hideMark/>
          </w:tcPr>
          <w:p w14:paraId="7F89DD1C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288 (52.2%)</w:t>
            </w:r>
          </w:p>
        </w:tc>
        <w:tc>
          <w:tcPr>
            <w:tcW w:w="1695" w:type="dxa"/>
            <w:noWrap/>
            <w:hideMark/>
          </w:tcPr>
          <w:p w14:paraId="66F48291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34.02 ± 8.00</w:t>
            </w:r>
          </w:p>
        </w:tc>
        <w:tc>
          <w:tcPr>
            <w:tcW w:w="1076" w:type="dxa"/>
            <w:noWrap/>
            <w:hideMark/>
          </w:tcPr>
          <w:p w14:paraId="4D41D735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D300B4" w:rsidRPr="009B62B2" w14:paraId="7252D541" w14:textId="77777777" w:rsidTr="00240A35">
        <w:trPr>
          <w:trHeight w:val="300"/>
        </w:trPr>
        <w:tc>
          <w:tcPr>
            <w:tcW w:w="2696" w:type="dxa"/>
            <w:noWrap/>
            <w:hideMark/>
          </w:tcPr>
          <w:p w14:paraId="345B21D5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B62B2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2839" w:type="dxa"/>
            <w:noWrap/>
            <w:hideMark/>
          </w:tcPr>
          <w:p w14:paraId="272DBBC7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95" w:type="dxa"/>
            <w:noWrap/>
            <w:hideMark/>
          </w:tcPr>
          <w:p w14:paraId="20897B24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76" w:type="dxa"/>
            <w:noWrap/>
            <w:hideMark/>
          </w:tcPr>
          <w:p w14:paraId="5545D03F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314</w:t>
            </w:r>
          </w:p>
        </w:tc>
      </w:tr>
      <w:tr w:rsidR="00D300B4" w:rsidRPr="009B62B2" w14:paraId="3D86B120" w14:textId="77777777" w:rsidTr="00240A35">
        <w:trPr>
          <w:trHeight w:val="300"/>
        </w:trPr>
        <w:tc>
          <w:tcPr>
            <w:tcW w:w="2696" w:type="dxa"/>
            <w:noWrap/>
            <w:hideMark/>
          </w:tcPr>
          <w:p w14:paraId="6ECC0CAE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&lt;50</w:t>
            </w:r>
          </w:p>
        </w:tc>
        <w:tc>
          <w:tcPr>
            <w:tcW w:w="2839" w:type="dxa"/>
            <w:noWrap/>
            <w:hideMark/>
          </w:tcPr>
          <w:p w14:paraId="250F68F9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107 (19.5%)</w:t>
            </w:r>
          </w:p>
        </w:tc>
        <w:tc>
          <w:tcPr>
            <w:tcW w:w="1695" w:type="dxa"/>
            <w:noWrap/>
            <w:hideMark/>
          </w:tcPr>
          <w:p w14:paraId="5B3AD260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35.87 ± 7.15</w:t>
            </w:r>
          </w:p>
        </w:tc>
        <w:tc>
          <w:tcPr>
            <w:tcW w:w="1076" w:type="dxa"/>
            <w:noWrap/>
            <w:hideMark/>
          </w:tcPr>
          <w:p w14:paraId="7AA5965F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D300B4" w:rsidRPr="009B62B2" w14:paraId="53A36B8C" w14:textId="77777777" w:rsidTr="00240A35">
        <w:trPr>
          <w:trHeight w:val="300"/>
        </w:trPr>
        <w:tc>
          <w:tcPr>
            <w:tcW w:w="2696" w:type="dxa"/>
            <w:noWrap/>
            <w:hideMark/>
          </w:tcPr>
          <w:p w14:paraId="7345E0C7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50-59</w:t>
            </w:r>
          </w:p>
        </w:tc>
        <w:tc>
          <w:tcPr>
            <w:tcW w:w="2839" w:type="dxa"/>
            <w:noWrap/>
            <w:hideMark/>
          </w:tcPr>
          <w:p w14:paraId="5ACD2F6C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107 (19.5%)</w:t>
            </w:r>
          </w:p>
        </w:tc>
        <w:tc>
          <w:tcPr>
            <w:tcW w:w="1695" w:type="dxa"/>
            <w:noWrap/>
            <w:hideMark/>
          </w:tcPr>
          <w:p w14:paraId="0CA12944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35.24 ± 8.33</w:t>
            </w:r>
          </w:p>
        </w:tc>
        <w:tc>
          <w:tcPr>
            <w:tcW w:w="1076" w:type="dxa"/>
            <w:noWrap/>
            <w:hideMark/>
          </w:tcPr>
          <w:p w14:paraId="1DB8BFD1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D300B4" w:rsidRPr="009B62B2" w14:paraId="4A183A6E" w14:textId="77777777" w:rsidTr="00240A35">
        <w:trPr>
          <w:trHeight w:val="300"/>
        </w:trPr>
        <w:tc>
          <w:tcPr>
            <w:tcW w:w="2696" w:type="dxa"/>
            <w:noWrap/>
            <w:hideMark/>
          </w:tcPr>
          <w:p w14:paraId="3F61C3A9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60-69</w:t>
            </w:r>
          </w:p>
        </w:tc>
        <w:tc>
          <w:tcPr>
            <w:tcW w:w="2839" w:type="dxa"/>
            <w:noWrap/>
            <w:hideMark/>
          </w:tcPr>
          <w:p w14:paraId="249BF028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100 (18.2%)</w:t>
            </w:r>
          </w:p>
        </w:tc>
        <w:tc>
          <w:tcPr>
            <w:tcW w:w="1695" w:type="dxa"/>
            <w:noWrap/>
            <w:hideMark/>
          </w:tcPr>
          <w:p w14:paraId="0D58E622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33.67 ± 8.96</w:t>
            </w:r>
          </w:p>
        </w:tc>
        <w:tc>
          <w:tcPr>
            <w:tcW w:w="1076" w:type="dxa"/>
            <w:noWrap/>
            <w:hideMark/>
          </w:tcPr>
          <w:p w14:paraId="2681514A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D300B4" w:rsidRPr="009B62B2" w14:paraId="53577C57" w14:textId="77777777" w:rsidTr="00240A35">
        <w:trPr>
          <w:trHeight w:val="300"/>
        </w:trPr>
        <w:tc>
          <w:tcPr>
            <w:tcW w:w="2696" w:type="dxa"/>
            <w:noWrap/>
            <w:hideMark/>
          </w:tcPr>
          <w:p w14:paraId="1E8670CB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70-79</w:t>
            </w:r>
          </w:p>
        </w:tc>
        <w:tc>
          <w:tcPr>
            <w:tcW w:w="2839" w:type="dxa"/>
            <w:noWrap/>
            <w:hideMark/>
          </w:tcPr>
          <w:p w14:paraId="26A1E5A1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116 (21.1%)</w:t>
            </w:r>
          </w:p>
        </w:tc>
        <w:tc>
          <w:tcPr>
            <w:tcW w:w="1695" w:type="dxa"/>
            <w:noWrap/>
            <w:hideMark/>
          </w:tcPr>
          <w:p w14:paraId="2BF308B6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34.36 ± 7.37</w:t>
            </w:r>
          </w:p>
        </w:tc>
        <w:tc>
          <w:tcPr>
            <w:tcW w:w="1076" w:type="dxa"/>
            <w:noWrap/>
            <w:hideMark/>
          </w:tcPr>
          <w:p w14:paraId="25A202F0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D300B4" w:rsidRPr="009B62B2" w14:paraId="26F794D3" w14:textId="77777777" w:rsidTr="00240A35">
        <w:trPr>
          <w:trHeight w:val="300"/>
        </w:trPr>
        <w:tc>
          <w:tcPr>
            <w:tcW w:w="2696" w:type="dxa"/>
            <w:noWrap/>
            <w:hideMark/>
          </w:tcPr>
          <w:p w14:paraId="5E49F690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≥80</w:t>
            </w:r>
          </w:p>
        </w:tc>
        <w:tc>
          <w:tcPr>
            <w:tcW w:w="2839" w:type="dxa"/>
            <w:noWrap/>
            <w:hideMark/>
          </w:tcPr>
          <w:p w14:paraId="5684CDCD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119 (21.7%)</w:t>
            </w:r>
          </w:p>
        </w:tc>
        <w:tc>
          <w:tcPr>
            <w:tcW w:w="1695" w:type="dxa"/>
            <w:noWrap/>
            <w:hideMark/>
          </w:tcPr>
          <w:p w14:paraId="3FD802FF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34.57 ± 7.72</w:t>
            </w:r>
          </w:p>
        </w:tc>
        <w:tc>
          <w:tcPr>
            <w:tcW w:w="1076" w:type="dxa"/>
            <w:noWrap/>
            <w:hideMark/>
          </w:tcPr>
          <w:p w14:paraId="5CF7BC17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D300B4" w:rsidRPr="009B62B2" w14:paraId="31CD48CD" w14:textId="77777777" w:rsidTr="00240A35">
        <w:trPr>
          <w:trHeight w:val="300"/>
        </w:trPr>
        <w:tc>
          <w:tcPr>
            <w:tcW w:w="2696" w:type="dxa"/>
            <w:noWrap/>
            <w:hideMark/>
          </w:tcPr>
          <w:p w14:paraId="03152DA9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B62B2">
              <w:rPr>
                <w:rFonts w:ascii="Times New Roman" w:hAnsi="Times New Roman" w:cs="Times New Roman"/>
                <w:b/>
                <w:bCs/>
              </w:rPr>
              <w:t>Education level</w:t>
            </w:r>
          </w:p>
        </w:tc>
        <w:tc>
          <w:tcPr>
            <w:tcW w:w="2839" w:type="dxa"/>
            <w:noWrap/>
            <w:hideMark/>
          </w:tcPr>
          <w:p w14:paraId="5E85590D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95" w:type="dxa"/>
            <w:noWrap/>
            <w:hideMark/>
          </w:tcPr>
          <w:p w14:paraId="3CB62B75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76" w:type="dxa"/>
            <w:noWrap/>
            <w:hideMark/>
          </w:tcPr>
          <w:p w14:paraId="33ADE8EB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064</w:t>
            </w:r>
          </w:p>
        </w:tc>
      </w:tr>
      <w:tr w:rsidR="00D300B4" w:rsidRPr="009B62B2" w14:paraId="2F33F77D" w14:textId="77777777" w:rsidTr="00240A35">
        <w:trPr>
          <w:trHeight w:val="300"/>
        </w:trPr>
        <w:tc>
          <w:tcPr>
            <w:tcW w:w="2696" w:type="dxa"/>
            <w:noWrap/>
            <w:hideMark/>
          </w:tcPr>
          <w:p w14:paraId="2B6EBA9D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Primary school or below</w:t>
            </w:r>
          </w:p>
        </w:tc>
        <w:tc>
          <w:tcPr>
            <w:tcW w:w="2839" w:type="dxa"/>
            <w:noWrap/>
            <w:hideMark/>
          </w:tcPr>
          <w:p w14:paraId="51F9E037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130 (23.7%)</w:t>
            </w:r>
          </w:p>
        </w:tc>
        <w:tc>
          <w:tcPr>
            <w:tcW w:w="1695" w:type="dxa"/>
            <w:noWrap/>
            <w:hideMark/>
          </w:tcPr>
          <w:p w14:paraId="7A1B8D3F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33.25 ± 8.61</w:t>
            </w:r>
          </w:p>
        </w:tc>
        <w:tc>
          <w:tcPr>
            <w:tcW w:w="1076" w:type="dxa"/>
            <w:noWrap/>
            <w:hideMark/>
          </w:tcPr>
          <w:p w14:paraId="0E069FFA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D300B4" w:rsidRPr="009B62B2" w14:paraId="2CF46988" w14:textId="77777777" w:rsidTr="00240A35">
        <w:trPr>
          <w:trHeight w:val="300"/>
        </w:trPr>
        <w:tc>
          <w:tcPr>
            <w:tcW w:w="2696" w:type="dxa"/>
            <w:noWrap/>
            <w:hideMark/>
          </w:tcPr>
          <w:p w14:paraId="77AA3CB1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Junior high school</w:t>
            </w:r>
          </w:p>
        </w:tc>
        <w:tc>
          <w:tcPr>
            <w:tcW w:w="2839" w:type="dxa"/>
            <w:noWrap/>
            <w:hideMark/>
          </w:tcPr>
          <w:p w14:paraId="58E73AAD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117 (21.3%)</w:t>
            </w:r>
          </w:p>
        </w:tc>
        <w:tc>
          <w:tcPr>
            <w:tcW w:w="1695" w:type="dxa"/>
            <w:noWrap/>
            <w:hideMark/>
          </w:tcPr>
          <w:p w14:paraId="39C2D9BD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34.66 ± 8.46</w:t>
            </w:r>
          </w:p>
        </w:tc>
        <w:tc>
          <w:tcPr>
            <w:tcW w:w="1076" w:type="dxa"/>
            <w:noWrap/>
            <w:hideMark/>
          </w:tcPr>
          <w:p w14:paraId="0327E7CE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D300B4" w:rsidRPr="009B62B2" w14:paraId="4F2CC6E3" w14:textId="77777777" w:rsidTr="00240A35">
        <w:trPr>
          <w:trHeight w:val="300"/>
        </w:trPr>
        <w:tc>
          <w:tcPr>
            <w:tcW w:w="2696" w:type="dxa"/>
            <w:noWrap/>
            <w:hideMark/>
          </w:tcPr>
          <w:p w14:paraId="378159E1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Senior high school or technical secondary school</w:t>
            </w:r>
          </w:p>
        </w:tc>
        <w:tc>
          <w:tcPr>
            <w:tcW w:w="2839" w:type="dxa"/>
            <w:noWrap/>
            <w:hideMark/>
          </w:tcPr>
          <w:p w14:paraId="7861E48D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140 (25.5%)</w:t>
            </w:r>
          </w:p>
        </w:tc>
        <w:tc>
          <w:tcPr>
            <w:tcW w:w="1695" w:type="dxa"/>
            <w:noWrap/>
            <w:hideMark/>
          </w:tcPr>
          <w:p w14:paraId="5E89F0ED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35.12 ± 7.82</w:t>
            </w:r>
          </w:p>
        </w:tc>
        <w:tc>
          <w:tcPr>
            <w:tcW w:w="1076" w:type="dxa"/>
            <w:noWrap/>
            <w:hideMark/>
          </w:tcPr>
          <w:p w14:paraId="6CECB01A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D300B4" w:rsidRPr="009B62B2" w14:paraId="4A27D9DA" w14:textId="77777777" w:rsidTr="00240A35">
        <w:trPr>
          <w:trHeight w:val="300"/>
        </w:trPr>
        <w:tc>
          <w:tcPr>
            <w:tcW w:w="2696" w:type="dxa"/>
            <w:noWrap/>
            <w:hideMark/>
          </w:tcPr>
          <w:p w14:paraId="03D6CC9C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College degree or above</w:t>
            </w:r>
          </w:p>
        </w:tc>
        <w:tc>
          <w:tcPr>
            <w:tcW w:w="2839" w:type="dxa"/>
            <w:noWrap/>
            <w:hideMark/>
          </w:tcPr>
          <w:p w14:paraId="62741D7D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162 (29.5%)</w:t>
            </w:r>
          </w:p>
        </w:tc>
        <w:tc>
          <w:tcPr>
            <w:tcW w:w="1695" w:type="dxa"/>
            <w:noWrap/>
            <w:hideMark/>
          </w:tcPr>
          <w:p w14:paraId="1B9C33AE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35.69 ± 6.82</w:t>
            </w:r>
          </w:p>
        </w:tc>
        <w:tc>
          <w:tcPr>
            <w:tcW w:w="1076" w:type="dxa"/>
            <w:noWrap/>
            <w:hideMark/>
          </w:tcPr>
          <w:p w14:paraId="527769EF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D300B4" w:rsidRPr="009B62B2" w14:paraId="74DE028D" w14:textId="77777777" w:rsidTr="00240A35">
        <w:trPr>
          <w:trHeight w:val="300"/>
        </w:trPr>
        <w:tc>
          <w:tcPr>
            <w:tcW w:w="2696" w:type="dxa"/>
            <w:noWrap/>
            <w:hideMark/>
          </w:tcPr>
          <w:p w14:paraId="75DD6CD7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B62B2">
              <w:rPr>
                <w:rFonts w:ascii="Times New Roman" w:hAnsi="Times New Roman" w:cs="Times New Roman"/>
                <w:b/>
                <w:bCs/>
              </w:rPr>
              <w:t>Marital status</w:t>
            </w:r>
          </w:p>
        </w:tc>
        <w:tc>
          <w:tcPr>
            <w:tcW w:w="2839" w:type="dxa"/>
            <w:noWrap/>
            <w:hideMark/>
          </w:tcPr>
          <w:p w14:paraId="4AA55C7B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95" w:type="dxa"/>
            <w:noWrap/>
            <w:hideMark/>
          </w:tcPr>
          <w:p w14:paraId="44D9B592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76" w:type="dxa"/>
            <w:noWrap/>
            <w:hideMark/>
          </w:tcPr>
          <w:p w14:paraId="6F17888A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&lt; 0.001</w:t>
            </w:r>
          </w:p>
        </w:tc>
      </w:tr>
      <w:tr w:rsidR="00D300B4" w:rsidRPr="009B62B2" w14:paraId="0C49F2E6" w14:textId="77777777" w:rsidTr="00240A35">
        <w:trPr>
          <w:trHeight w:val="300"/>
        </w:trPr>
        <w:tc>
          <w:tcPr>
            <w:tcW w:w="2696" w:type="dxa"/>
            <w:noWrap/>
            <w:hideMark/>
          </w:tcPr>
          <w:p w14:paraId="0414D523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Never married</w:t>
            </w:r>
          </w:p>
        </w:tc>
        <w:tc>
          <w:tcPr>
            <w:tcW w:w="2839" w:type="dxa"/>
            <w:noWrap/>
            <w:hideMark/>
          </w:tcPr>
          <w:p w14:paraId="2E414136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82 (14.9%)</w:t>
            </w:r>
          </w:p>
        </w:tc>
        <w:tc>
          <w:tcPr>
            <w:tcW w:w="1695" w:type="dxa"/>
            <w:noWrap/>
            <w:hideMark/>
          </w:tcPr>
          <w:p w14:paraId="186F6F83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39.06 ± 6.66</w:t>
            </w:r>
          </w:p>
        </w:tc>
        <w:tc>
          <w:tcPr>
            <w:tcW w:w="1076" w:type="dxa"/>
            <w:noWrap/>
            <w:hideMark/>
          </w:tcPr>
          <w:p w14:paraId="0615C597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D300B4" w:rsidRPr="009B62B2" w14:paraId="2742FEC3" w14:textId="77777777" w:rsidTr="00240A35">
        <w:trPr>
          <w:trHeight w:val="300"/>
        </w:trPr>
        <w:tc>
          <w:tcPr>
            <w:tcW w:w="2696" w:type="dxa"/>
            <w:noWrap/>
            <w:hideMark/>
          </w:tcPr>
          <w:p w14:paraId="0BF80825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2839" w:type="dxa"/>
            <w:noWrap/>
            <w:hideMark/>
          </w:tcPr>
          <w:p w14:paraId="455D3BD2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245 (44.6%)</w:t>
            </w:r>
          </w:p>
        </w:tc>
        <w:tc>
          <w:tcPr>
            <w:tcW w:w="1695" w:type="dxa"/>
            <w:noWrap/>
            <w:hideMark/>
          </w:tcPr>
          <w:p w14:paraId="24CCD2F7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36.02 ± 6.19</w:t>
            </w:r>
          </w:p>
        </w:tc>
        <w:tc>
          <w:tcPr>
            <w:tcW w:w="1076" w:type="dxa"/>
            <w:noWrap/>
            <w:hideMark/>
          </w:tcPr>
          <w:p w14:paraId="60C601E1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D300B4" w:rsidRPr="009B62B2" w14:paraId="3067F7D0" w14:textId="77777777" w:rsidTr="00240A35">
        <w:trPr>
          <w:trHeight w:val="300"/>
        </w:trPr>
        <w:tc>
          <w:tcPr>
            <w:tcW w:w="2696" w:type="dxa"/>
            <w:noWrap/>
            <w:hideMark/>
          </w:tcPr>
          <w:p w14:paraId="50345981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Divorced/Widowed</w:t>
            </w:r>
          </w:p>
        </w:tc>
        <w:tc>
          <w:tcPr>
            <w:tcW w:w="2839" w:type="dxa"/>
            <w:noWrap/>
            <w:hideMark/>
          </w:tcPr>
          <w:p w14:paraId="035A7B77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222 (40.4%)</w:t>
            </w:r>
          </w:p>
        </w:tc>
        <w:tc>
          <w:tcPr>
            <w:tcW w:w="1695" w:type="dxa"/>
            <w:noWrap/>
            <w:hideMark/>
          </w:tcPr>
          <w:p w14:paraId="413F304A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31.74 ± 8.89</w:t>
            </w:r>
          </w:p>
        </w:tc>
        <w:tc>
          <w:tcPr>
            <w:tcW w:w="1076" w:type="dxa"/>
            <w:noWrap/>
            <w:hideMark/>
          </w:tcPr>
          <w:p w14:paraId="302C593B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D300B4" w:rsidRPr="009B62B2" w14:paraId="06C0BADF" w14:textId="77777777" w:rsidTr="00240A35">
        <w:trPr>
          <w:trHeight w:val="300"/>
        </w:trPr>
        <w:tc>
          <w:tcPr>
            <w:tcW w:w="2696" w:type="dxa"/>
            <w:noWrap/>
            <w:hideMark/>
          </w:tcPr>
          <w:p w14:paraId="1F9AB610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B62B2">
              <w:rPr>
                <w:rFonts w:ascii="Times New Roman" w:hAnsi="Times New Roman" w:cs="Times New Roman"/>
                <w:b/>
                <w:bCs/>
              </w:rPr>
              <w:t>Pre-illness employment status</w:t>
            </w:r>
          </w:p>
        </w:tc>
        <w:tc>
          <w:tcPr>
            <w:tcW w:w="2839" w:type="dxa"/>
            <w:noWrap/>
            <w:hideMark/>
          </w:tcPr>
          <w:p w14:paraId="0D4752F1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95" w:type="dxa"/>
            <w:noWrap/>
            <w:hideMark/>
          </w:tcPr>
          <w:p w14:paraId="044593D6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76" w:type="dxa"/>
            <w:noWrap/>
            <w:hideMark/>
          </w:tcPr>
          <w:p w14:paraId="7C4539A0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755</w:t>
            </w:r>
          </w:p>
        </w:tc>
      </w:tr>
      <w:tr w:rsidR="00D300B4" w:rsidRPr="009B62B2" w14:paraId="31BD0CBB" w14:textId="77777777" w:rsidTr="00240A35">
        <w:trPr>
          <w:trHeight w:val="300"/>
        </w:trPr>
        <w:tc>
          <w:tcPr>
            <w:tcW w:w="2696" w:type="dxa"/>
            <w:noWrap/>
            <w:hideMark/>
          </w:tcPr>
          <w:p w14:paraId="2ACDA759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Unemployed</w:t>
            </w:r>
          </w:p>
        </w:tc>
        <w:tc>
          <w:tcPr>
            <w:tcW w:w="2839" w:type="dxa"/>
            <w:noWrap/>
            <w:hideMark/>
          </w:tcPr>
          <w:p w14:paraId="2E99CCDC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166 (30.2%)</w:t>
            </w:r>
          </w:p>
        </w:tc>
        <w:tc>
          <w:tcPr>
            <w:tcW w:w="1695" w:type="dxa"/>
            <w:noWrap/>
            <w:hideMark/>
          </w:tcPr>
          <w:p w14:paraId="5D54F15B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34.36 ± 8.07</w:t>
            </w:r>
          </w:p>
        </w:tc>
        <w:tc>
          <w:tcPr>
            <w:tcW w:w="1076" w:type="dxa"/>
            <w:noWrap/>
            <w:hideMark/>
          </w:tcPr>
          <w:p w14:paraId="1EBC1D4E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D300B4" w:rsidRPr="009B62B2" w14:paraId="66B747B5" w14:textId="77777777" w:rsidTr="00240A35">
        <w:trPr>
          <w:trHeight w:val="300"/>
        </w:trPr>
        <w:tc>
          <w:tcPr>
            <w:tcW w:w="2696" w:type="dxa"/>
            <w:noWrap/>
            <w:hideMark/>
          </w:tcPr>
          <w:p w14:paraId="3C9E4224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Retired</w:t>
            </w:r>
          </w:p>
        </w:tc>
        <w:tc>
          <w:tcPr>
            <w:tcW w:w="2839" w:type="dxa"/>
            <w:noWrap/>
            <w:hideMark/>
          </w:tcPr>
          <w:p w14:paraId="1E5C419C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198 (36.1%)</w:t>
            </w:r>
          </w:p>
        </w:tc>
        <w:tc>
          <w:tcPr>
            <w:tcW w:w="1695" w:type="dxa"/>
            <w:noWrap/>
            <w:hideMark/>
          </w:tcPr>
          <w:p w14:paraId="544DD20A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34.90 ± 7.52</w:t>
            </w:r>
          </w:p>
        </w:tc>
        <w:tc>
          <w:tcPr>
            <w:tcW w:w="1076" w:type="dxa"/>
            <w:noWrap/>
            <w:hideMark/>
          </w:tcPr>
          <w:p w14:paraId="487FB7B4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D300B4" w:rsidRPr="009B62B2" w14:paraId="1EDBF8C5" w14:textId="77777777" w:rsidTr="00240A35">
        <w:trPr>
          <w:trHeight w:val="300"/>
        </w:trPr>
        <w:tc>
          <w:tcPr>
            <w:tcW w:w="2696" w:type="dxa"/>
            <w:noWrap/>
            <w:hideMark/>
          </w:tcPr>
          <w:p w14:paraId="2046EA5C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Employed</w:t>
            </w:r>
          </w:p>
        </w:tc>
        <w:tc>
          <w:tcPr>
            <w:tcW w:w="2839" w:type="dxa"/>
            <w:noWrap/>
            <w:hideMark/>
          </w:tcPr>
          <w:p w14:paraId="5B998BB6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185 (33.7%)</w:t>
            </w:r>
          </w:p>
        </w:tc>
        <w:tc>
          <w:tcPr>
            <w:tcW w:w="1695" w:type="dxa"/>
            <w:noWrap/>
            <w:hideMark/>
          </w:tcPr>
          <w:p w14:paraId="2C91991D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34.92 ± 8.21</w:t>
            </w:r>
          </w:p>
        </w:tc>
        <w:tc>
          <w:tcPr>
            <w:tcW w:w="1076" w:type="dxa"/>
            <w:noWrap/>
            <w:hideMark/>
          </w:tcPr>
          <w:p w14:paraId="68ABB8C3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D300B4" w:rsidRPr="009B62B2" w14:paraId="38EF8C65" w14:textId="77777777" w:rsidTr="00240A35">
        <w:trPr>
          <w:trHeight w:val="300"/>
        </w:trPr>
        <w:tc>
          <w:tcPr>
            <w:tcW w:w="2696" w:type="dxa"/>
            <w:noWrap/>
            <w:hideMark/>
          </w:tcPr>
          <w:p w14:paraId="77E34E91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B62B2">
              <w:rPr>
                <w:rFonts w:ascii="Times New Roman" w:hAnsi="Times New Roman" w:cs="Times New Roman"/>
                <w:b/>
                <w:bCs/>
              </w:rPr>
              <w:t>Monthly income</w:t>
            </w:r>
          </w:p>
        </w:tc>
        <w:tc>
          <w:tcPr>
            <w:tcW w:w="2839" w:type="dxa"/>
            <w:noWrap/>
            <w:hideMark/>
          </w:tcPr>
          <w:p w14:paraId="664A08EF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95" w:type="dxa"/>
            <w:noWrap/>
            <w:hideMark/>
          </w:tcPr>
          <w:p w14:paraId="4145A732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76" w:type="dxa"/>
            <w:noWrap/>
            <w:hideMark/>
          </w:tcPr>
          <w:p w14:paraId="282BF1FF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194</w:t>
            </w:r>
          </w:p>
        </w:tc>
      </w:tr>
      <w:tr w:rsidR="00D300B4" w:rsidRPr="009B62B2" w14:paraId="12AEC049" w14:textId="77777777" w:rsidTr="00240A35">
        <w:trPr>
          <w:trHeight w:val="300"/>
        </w:trPr>
        <w:tc>
          <w:tcPr>
            <w:tcW w:w="2696" w:type="dxa"/>
            <w:noWrap/>
            <w:hideMark/>
          </w:tcPr>
          <w:p w14:paraId="58E9C07A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&lt;2,000</w:t>
            </w:r>
          </w:p>
        </w:tc>
        <w:tc>
          <w:tcPr>
            <w:tcW w:w="2839" w:type="dxa"/>
            <w:noWrap/>
            <w:hideMark/>
          </w:tcPr>
          <w:p w14:paraId="1A89F498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141 (25.7%)</w:t>
            </w:r>
          </w:p>
        </w:tc>
        <w:tc>
          <w:tcPr>
            <w:tcW w:w="1695" w:type="dxa"/>
            <w:noWrap/>
            <w:hideMark/>
          </w:tcPr>
          <w:p w14:paraId="397930C1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35.77 ± 7.31</w:t>
            </w:r>
          </w:p>
        </w:tc>
        <w:tc>
          <w:tcPr>
            <w:tcW w:w="1076" w:type="dxa"/>
            <w:noWrap/>
            <w:hideMark/>
          </w:tcPr>
          <w:p w14:paraId="7950252A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D300B4" w:rsidRPr="009B62B2" w14:paraId="035C1938" w14:textId="77777777" w:rsidTr="00240A35">
        <w:trPr>
          <w:trHeight w:val="300"/>
        </w:trPr>
        <w:tc>
          <w:tcPr>
            <w:tcW w:w="2696" w:type="dxa"/>
            <w:noWrap/>
            <w:hideMark/>
          </w:tcPr>
          <w:p w14:paraId="55136618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2,000-5,000</w:t>
            </w:r>
          </w:p>
        </w:tc>
        <w:tc>
          <w:tcPr>
            <w:tcW w:w="2839" w:type="dxa"/>
            <w:noWrap/>
            <w:hideMark/>
          </w:tcPr>
          <w:p w14:paraId="64407BAF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225 (41.0%)</w:t>
            </w:r>
          </w:p>
        </w:tc>
        <w:tc>
          <w:tcPr>
            <w:tcW w:w="1695" w:type="dxa"/>
            <w:noWrap/>
            <w:hideMark/>
          </w:tcPr>
          <w:p w14:paraId="18D5E808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34.50 ± 8.68</w:t>
            </w:r>
          </w:p>
        </w:tc>
        <w:tc>
          <w:tcPr>
            <w:tcW w:w="1076" w:type="dxa"/>
            <w:noWrap/>
            <w:hideMark/>
          </w:tcPr>
          <w:p w14:paraId="61332D42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D300B4" w:rsidRPr="009B62B2" w14:paraId="287B5764" w14:textId="77777777" w:rsidTr="00240A35">
        <w:trPr>
          <w:trHeight w:val="300"/>
        </w:trPr>
        <w:tc>
          <w:tcPr>
            <w:tcW w:w="2696" w:type="dxa"/>
            <w:noWrap/>
            <w:hideMark/>
          </w:tcPr>
          <w:p w14:paraId="7F401D75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&gt;5,000</w:t>
            </w:r>
          </w:p>
        </w:tc>
        <w:tc>
          <w:tcPr>
            <w:tcW w:w="2839" w:type="dxa"/>
            <w:noWrap/>
            <w:hideMark/>
          </w:tcPr>
          <w:p w14:paraId="59B70079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183 (33.3%)</w:t>
            </w:r>
          </w:p>
        </w:tc>
        <w:tc>
          <w:tcPr>
            <w:tcW w:w="1695" w:type="dxa"/>
            <w:noWrap/>
            <w:hideMark/>
          </w:tcPr>
          <w:p w14:paraId="5C99FC3F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34.26 ± 7.32</w:t>
            </w:r>
          </w:p>
        </w:tc>
        <w:tc>
          <w:tcPr>
            <w:tcW w:w="1076" w:type="dxa"/>
            <w:noWrap/>
            <w:hideMark/>
          </w:tcPr>
          <w:p w14:paraId="1A6ED202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D300B4" w:rsidRPr="009B62B2" w14:paraId="4BA3D6AE" w14:textId="77777777" w:rsidTr="00240A35">
        <w:trPr>
          <w:trHeight w:val="300"/>
        </w:trPr>
        <w:tc>
          <w:tcPr>
            <w:tcW w:w="2696" w:type="dxa"/>
            <w:noWrap/>
            <w:hideMark/>
          </w:tcPr>
          <w:p w14:paraId="1ED467CE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B62B2">
              <w:rPr>
                <w:rFonts w:ascii="Times New Roman" w:hAnsi="Times New Roman" w:cs="Times New Roman"/>
                <w:b/>
                <w:bCs/>
              </w:rPr>
              <w:t>Living arrangement</w:t>
            </w:r>
          </w:p>
        </w:tc>
        <w:tc>
          <w:tcPr>
            <w:tcW w:w="2839" w:type="dxa"/>
            <w:noWrap/>
            <w:hideMark/>
          </w:tcPr>
          <w:p w14:paraId="559F0075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95" w:type="dxa"/>
            <w:noWrap/>
            <w:hideMark/>
          </w:tcPr>
          <w:p w14:paraId="4FE1724D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76" w:type="dxa"/>
            <w:noWrap/>
            <w:hideMark/>
          </w:tcPr>
          <w:p w14:paraId="16EAE019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001</w:t>
            </w:r>
          </w:p>
        </w:tc>
      </w:tr>
      <w:tr w:rsidR="00D300B4" w:rsidRPr="009B62B2" w14:paraId="2CD1473F" w14:textId="77777777" w:rsidTr="00240A35">
        <w:trPr>
          <w:trHeight w:val="300"/>
        </w:trPr>
        <w:tc>
          <w:tcPr>
            <w:tcW w:w="2696" w:type="dxa"/>
            <w:noWrap/>
            <w:hideMark/>
          </w:tcPr>
          <w:p w14:paraId="676FA282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Living alone</w:t>
            </w:r>
          </w:p>
        </w:tc>
        <w:tc>
          <w:tcPr>
            <w:tcW w:w="2839" w:type="dxa"/>
            <w:noWrap/>
            <w:hideMark/>
          </w:tcPr>
          <w:p w14:paraId="40BA3223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97 (17.7%)</w:t>
            </w:r>
          </w:p>
        </w:tc>
        <w:tc>
          <w:tcPr>
            <w:tcW w:w="1695" w:type="dxa"/>
            <w:noWrap/>
            <w:hideMark/>
          </w:tcPr>
          <w:p w14:paraId="42224B8C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34.21 ± 7.76</w:t>
            </w:r>
          </w:p>
        </w:tc>
        <w:tc>
          <w:tcPr>
            <w:tcW w:w="1076" w:type="dxa"/>
            <w:noWrap/>
            <w:hideMark/>
          </w:tcPr>
          <w:p w14:paraId="38B903BD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D300B4" w:rsidRPr="009B62B2" w14:paraId="7BEBCDA9" w14:textId="77777777" w:rsidTr="00240A35">
        <w:trPr>
          <w:trHeight w:val="300"/>
        </w:trPr>
        <w:tc>
          <w:tcPr>
            <w:tcW w:w="2696" w:type="dxa"/>
            <w:noWrap/>
            <w:hideMark/>
          </w:tcPr>
          <w:p w14:paraId="73A710B4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Living with family</w:t>
            </w:r>
          </w:p>
        </w:tc>
        <w:tc>
          <w:tcPr>
            <w:tcW w:w="2839" w:type="dxa"/>
            <w:noWrap/>
            <w:hideMark/>
          </w:tcPr>
          <w:p w14:paraId="6B38BAE8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174 (31.7%)</w:t>
            </w:r>
          </w:p>
        </w:tc>
        <w:tc>
          <w:tcPr>
            <w:tcW w:w="1695" w:type="dxa"/>
            <w:noWrap/>
            <w:hideMark/>
          </w:tcPr>
          <w:p w14:paraId="7A67374F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33.99 ± 8.01</w:t>
            </w:r>
          </w:p>
        </w:tc>
        <w:tc>
          <w:tcPr>
            <w:tcW w:w="1076" w:type="dxa"/>
            <w:noWrap/>
            <w:hideMark/>
          </w:tcPr>
          <w:p w14:paraId="64C1DA97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D300B4" w:rsidRPr="009B62B2" w14:paraId="32BAECC7" w14:textId="77777777" w:rsidTr="00240A35">
        <w:trPr>
          <w:trHeight w:val="300"/>
        </w:trPr>
        <w:tc>
          <w:tcPr>
            <w:tcW w:w="2696" w:type="dxa"/>
            <w:noWrap/>
            <w:hideMark/>
          </w:tcPr>
          <w:p w14:paraId="203DC16F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Living with a caregiver/domestic helper</w:t>
            </w:r>
          </w:p>
        </w:tc>
        <w:tc>
          <w:tcPr>
            <w:tcW w:w="2839" w:type="dxa"/>
            <w:noWrap/>
            <w:hideMark/>
          </w:tcPr>
          <w:p w14:paraId="7C328EAC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152 (27.7%)</w:t>
            </w:r>
          </w:p>
        </w:tc>
        <w:tc>
          <w:tcPr>
            <w:tcW w:w="1695" w:type="dxa"/>
            <w:noWrap/>
            <w:hideMark/>
          </w:tcPr>
          <w:p w14:paraId="3A984409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33.87 ± 8.48</w:t>
            </w:r>
          </w:p>
        </w:tc>
        <w:tc>
          <w:tcPr>
            <w:tcW w:w="1076" w:type="dxa"/>
            <w:noWrap/>
            <w:hideMark/>
          </w:tcPr>
          <w:p w14:paraId="7E76E84E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D300B4" w:rsidRPr="009B62B2" w14:paraId="41500B31" w14:textId="77777777" w:rsidTr="00240A35">
        <w:trPr>
          <w:trHeight w:val="300"/>
        </w:trPr>
        <w:tc>
          <w:tcPr>
            <w:tcW w:w="2696" w:type="dxa"/>
            <w:noWrap/>
            <w:hideMark/>
          </w:tcPr>
          <w:p w14:paraId="481A4C42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Living in a nursing home/other institution</w:t>
            </w:r>
          </w:p>
        </w:tc>
        <w:tc>
          <w:tcPr>
            <w:tcW w:w="2839" w:type="dxa"/>
            <w:noWrap/>
            <w:hideMark/>
          </w:tcPr>
          <w:p w14:paraId="33EC6222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126 (23.0%)</w:t>
            </w:r>
          </w:p>
        </w:tc>
        <w:tc>
          <w:tcPr>
            <w:tcW w:w="1695" w:type="dxa"/>
            <w:noWrap/>
            <w:hideMark/>
          </w:tcPr>
          <w:p w14:paraId="0E7D8A3F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37.27 ± 6.66</w:t>
            </w:r>
          </w:p>
        </w:tc>
        <w:tc>
          <w:tcPr>
            <w:tcW w:w="1076" w:type="dxa"/>
            <w:noWrap/>
            <w:hideMark/>
          </w:tcPr>
          <w:p w14:paraId="012D48D7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D300B4" w:rsidRPr="009B62B2" w14:paraId="13044274" w14:textId="77777777" w:rsidTr="00240A35">
        <w:trPr>
          <w:trHeight w:val="300"/>
        </w:trPr>
        <w:tc>
          <w:tcPr>
            <w:tcW w:w="2696" w:type="dxa"/>
            <w:noWrap/>
            <w:hideMark/>
          </w:tcPr>
          <w:p w14:paraId="36CA1B4A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B62B2">
              <w:rPr>
                <w:rFonts w:ascii="Times New Roman" w:hAnsi="Times New Roman" w:cs="Times New Roman"/>
                <w:b/>
                <w:bCs/>
              </w:rPr>
              <w:t>Primary caregiver</w:t>
            </w:r>
          </w:p>
        </w:tc>
        <w:tc>
          <w:tcPr>
            <w:tcW w:w="2839" w:type="dxa"/>
            <w:noWrap/>
            <w:hideMark/>
          </w:tcPr>
          <w:p w14:paraId="0285A593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95" w:type="dxa"/>
            <w:noWrap/>
            <w:hideMark/>
          </w:tcPr>
          <w:p w14:paraId="5C2DBB03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76" w:type="dxa"/>
            <w:noWrap/>
            <w:hideMark/>
          </w:tcPr>
          <w:p w14:paraId="616C4E49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083</w:t>
            </w:r>
          </w:p>
        </w:tc>
      </w:tr>
      <w:tr w:rsidR="00D300B4" w:rsidRPr="009B62B2" w14:paraId="083A649C" w14:textId="77777777" w:rsidTr="00240A35">
        <w:trPr>
          <w:trHeight w:val="300"/>
        </w:trPr>
        <w:tc>
          <w:tcPr>
            <w:tcW w:w="2696" w:type="dxa"/>
            <w:noWrap/>
            <w:hideMark/>
          </w:tcPr>
          <w:p w14:paraId="25762041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Spouse</w:t>
            </w:r>
          </w:p>
        </w:tc>
        <w:tc>
          <w:tcPr>
            <w:tcW w:w="2839" w:type="dxa"/>
            <w:noWrap/>
            <w:hideMark/>
          </w:tcPr>
          <w:p w14:paraId="3FC0155C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151 (27.5%)</w:t>
            </w:r>
          </w:p>
        </w:tc>
        <w:tc>
          <w:tcPr>
            <w:tcW w:w="1695" w:type="dxa"/>
            <w:noWrap/>
            <w:hideMark/>
          </w:tcPr>
          <w:p w14:paraId="470049A8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35.63 ± 7.64</w:t>
            </w:r>
          </w:p>
        </w:tc>
        <w:tc>
          <w:tcPr>
            <w:tcW w:w="1076" w:type="dxa"/>
            <w:noWrap/>
            <w:hideMark/>
          </w:tcPr>
          <w:p w14:paraId="711686B3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D300B4" w:rsidRPr="009B62B2" w14:paraId="419004D0" w14:textId="77777777" w:rsidTr="00240A35">
        <w:trPr>
          <w:trHeight w:val="300"/>
        </w:trPr>
        <w:tc>
          <w:tcPr>
            <w:tcW w:w="2696" w:type="dxa"/>
            <w:noWrap/>
            <w:hideMark/>
          </w:tcPr>
          <w:p w14:paraId="43327795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lastRenderedPageBreak/>
              <w:t>Children</w:t>
            </w:r>
          </w:p>
        </w:tc>
        <w:tc>
          <w:tcPr>
            <w:tcW w:w="2839" w:type="dxa"/>
            <w:noWrap/>
            <w:hideMark/>
          </w:tcPr>
          <w:p w14:paraId="022270D7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151 (27.5%)</w:t>
            </w:r>
          </w:p>
        </w:tc>
        <w:tc>
          <w:tcPr>
            <w:tcW w:w="1695" w:type="dxa"/>
            <w:noWrap/>
            <w:hideMark/>
          </w:tcPr>
          <w:p w14:paraId="7E4F962F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34.77 ± 8.16</w:t>
            </w:r>
          </w:p>
        </w:tc>
        <w:tc>
          <w:tcPr>
            <w:tcW w:w="1076" w:type="dxa"/>
            <w:noWrap/>
            <w:hideMark/>
          </w:tcPr>
          <w:p w14:paraId="4E417E1D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D300B4" w:rsidRPr="009B62B2" w14:paraId="6D9AC86C" w14:textId="77777777" w:rsidTr="00240A35">
        <w:trPr>
          <w:trHeight w:val="300"/>
        </w:trPr>
        <w:tc>
          <w:tcPr>
            <w:tcW w:w="2696" w:type="dxa"/>
            <w:noWrap/>
            <w:hideMark/>
          </w:tcPr>
          <w:p w14:paraId="4D157714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Caregiver/domestic helper</w:t>
            </w:r>
          </w:p>
        </w:tc>
        <w:tc>
          <w:tcPr>
            <w:tcW w:w="2839" w:type="dxa"/>
            <w:noWrap/>
            <w:hideMark/>
          </w:tcPr>
          <w:p w14:paraId="4B861A19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124 (22.6%)</w:t>
            </w:r>
          </w:p>
        </w:tc>
        <w:tc>
          <w:tcPr>
            <w:tcW w:w="1695" w:type="dxa"/>
            <w:noWrap/>
            <w:hideMark/>
          </w:tcPr>
          <w:p w14:paraId="72A41722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35.14 ± 7.65</w:t>
            </w:r>
          </w:p>
        </w:tc>
        <w:tc>
          <w:tcPr>
            <w:tcW w:w="1076" w:type="dxa"/>
            <w:noWrap/>
            <w:hideMark/>
          </w:tcPr>
          <w:p w14:paraId="1C185C54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D300B4" w:rsidRPr="009B62B2" w14:paraId="36254437" w14:textId="77777777" w:rsidTr="00240A35">
        <w:trPr>
          <w:trHeight w:val="300"/>
        </w:trPr>
        <w:tc>
          <w:tcPr>
            <w:tcW w:w="2696" w:type="dxa"/>
            <w:noWrap/>
            <w:hideMark/>
          </w:tcPr>
          <w:p w14:paraId="6607C321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Others (e.g., parents, friends)</w:t>
            </w:r>
          </w:p>
        </w:tc>
        <w:tc>
          <w:tcPr>
            <w:tcW w:w="2839" w:type="dxa"/>
            <w:noWrap/>
            <w:hideMark/>
          </w:tcPr>
          <w:p w14:paraId="52D5B868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123 (22.4%)</w:t>
            </w:r>
          </w:p>
        </w:tc>
        <w:tc>
          <w:tcPr>
            <w:tcW w:w="1695" w:type="dxa"/>
            <w:noWrap/>
            <w:hideMark/>
          </w:tcPr>
          <w:p w14:paraId="6C104B70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33.24 ± 8.08</w:t>
            </w:r>
          </w:p>
        </w:tc>
        <w:tc>
          <w:tcPr>
            <w:tcW w:w="1076" w:type="dxa"/>
            <w:noWrap/>
            <w:hideMark/>
          </w:tcPr>
          <w:p w14:paraId="482B09D6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D300B4" w:rsidRPr="009B62B2" w14:paraId="4065D46F" w14:textId="77777777" w:rsidTr="00240A35">
        <w:trPr>
          <w:trHeight w:val="300"/>
        </w:trPr>
        <w:tc>
          <w:tcPr>
            <w:tcW w:w="2696" w:type="dxa"/>
            <w:noWrap/>
            <w:hideMark/>
          </w:tcPr>
          <w:p w14:paraId="4EB6B3EB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B62B2">
              <w:rPr>
                <w:rFonts w:ascii="Times New Roman" w:hAnsi="Times New Roman" w:cs="Times New Roman"/>
                <w:b/>
                <w:bCs/>
              </w:rPr>
              <w:t>Presence of comorbid chronic diseases</w:t>
            </w:r>
          </w:p>
        </w:tc>
        <w:tc>
          <w:tcPr>
            <w:tcW w:w="2839" w:type="dxa"/>
            <w:noWrap/>
            <w:hideMark/>
          </w:tcPr>
          <w:p w14:paraId="52211237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95" w:type="dxa"/>
            <w:noWrap/>
            <w:hideMark/>
          </w:tcPr>
          <w:p w14:paraId="59C4ABA2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76" w:type="dxa"/>
            <w:noWrap/>
            <w:hideMark/>
          </w:tcPr>
          <w:p w14:paraId="68F95604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355</w:t>
            </w:r>
          </w:p>
        </w:tc>
      </w:tr>
      <w:tr w:rsidR="00D300B4" w:rsidRPr="009B62B2" w14:paraId="5906BE8F" w14:textId="77777777" w:rsidTr="00240A35">
        <w:trPr>
          <w:trHeight w:val="300"/>
        </w:trPr>
        <w:tc>
          <w:tcPr>
            <w:tcW w:w="2696" w:type="dxa"/>
            <w:noWrap/>
            <w:hideMark/>
          </w:tcPr>
          <w:p w14:paraId="1D937F44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839" w:type="dxa"/>
            <w:noWrap/>
            <w:hideMark/>
          </w:tcPr>
          <w:p w14:paraId="3E861E7B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272 (49.5%)</w:t>
            </w:r>
          </w:p>
        </w:tc>
        <w:tc>
          <w:tcPr>
            <w:tcW w:w="1695" w:type="dxa"/>
            <w:noWrap/>
            <w:hideMark/>
          </w:tcPr>
          <w:p w14:paraId="3A4C392A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35.06 ± 7.76</w:t>
            </w:r>
          </w:p>
        </w:tc>
        <w:tc>
          <w:tcPr>
            <w:tcW w:w="1076" w:type="dxa"/>
            <w:noWrap/>
            <w:hideMark/>
          </w:tcPr>
          <w:p w14:paraId="1939C9FD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D300B4" w:rsidRPr="009B62B2" w14:paraId="6E83AD5E" w14:textId="77777777" w:rsidTr="00240A35">
        <w:trPr>
          <w:trHeight w:val="300"/>
        </w:trPr>
        <w:tc>
          <w:tcPr>
            <w:tcW w:w="2696" w:type="dxa"/>
            <w:noWrap/>
            <w:hideMark/>
          </w:tcPr>
          <w:p w14:paraId="72C95102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839" w:type="dxa"/>
            <w:noWrap/>
            <w:hideMark/>
          </w:tcPr>
          <w:p w14:paraId="3035AA7F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277 (50.5%)</w:t>
            </w:r>
          </w:p>
        </w:tc>
        <w:tc>
          <w:tcPr>
            <w:tcW w:w="1695" w:type="dxa"/>
            <w:noWrap/>
            <w:hideMark/>
          </w:tcPr>
          <w:p w14:paraId="15DA8BDA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34.44 ± 8.06</w:t>
            </w:r>
          </w:p>
        </w:tc>
        <w:tc>
          <w:tcPr>
            <w:tcW w:w="1076" w:type="dxa"/>
            <w:noWrap/>
            <w:hideMark/>
          </w:tcPr>
          <w:p w14:paraId="7C33E922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D300B4" w:rsidRPr="009B62B2" w14:paraId="44AF6D52" w14:textId="77777777" w:rsidTr="00240A35">
        <w:trPr>
          <w:trHeight w:val="300"/>
        </w:trPr>
        <w:tc>
          <w:tcPr>
            <w:tcW w:w="2696" w:type="dxa"/>
            <w:noWrap/>
            <w:hideMark/>
          </w:tcPr>
          <w:p w14:paraId="4C9EDE44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B62B2">
              <w:rPr>
                <w:rFonts w:ascii="Times New Roman" w:hAnsi="Times New Roman" w:cs="Times New Roman"/>
                <w:b/>
                <w:bCs/>
              </w:rPr>
              <w:t>Number of strokes</w:t>
            </w:r>
          </w:p>
        </w:tc>
        <w:tc>
          <w:tcPr>
            <w:tcW w:w="2839" w:type="dxa"/>
            <w:noWrap/>
            <w:hideMark/>
          </w:tcPr>
          <w:p w14:paraId="05C1BEEF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95" w:type="dxa"/>
            <w:noWrap/>
            <w:hideMark/>
          </w:tcPr>
          <w:p w14:paraId="74C67D56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76" w:type="dxa"/>
            <w:noWrap/>
            <w:hideMark/>
          </w:tcPr>
          <w:p w14:paraId="7DC33404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&lt; 0.001</w:t>
            </w:r>
          </w:p>
        </w:tc>
      </w:tr>
      <w:tr w:rsidR="00D300B4" w:rsidRPr="009B62B2" w14:paraId="43D9672C" w14:textId="77777777" w:rsidTr="00240A35">
        <w:trPr>
          <w:trHeight w:val="300"/>
        </w:trPr>
        <w:tc>
          <w:tcPr>
            <w:tcW w:w="2696" w:type="dxa"/>
            <w:noWrap/>
            <w:hideMark/>
          </w:tcPr>
          <w:p w14:paraId="1901C3F9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9" w:type="dxa"/>
            <w:noWrap/>
            <w:hideMark/>
          </w:tcPr>
          <w:p w14:paraId="73C7F17C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159 (29.0%)</w:t>
            </w:r>
          </w:p>
        </w:tc>
        <w:tc>
          <w:tcPr>
            <w:tcW w:w="1695" w:type="dxa"/>
            <w:noWrap/>
            <w:hideMark/>
          </w:tcPr>
          <w:p w14:paraId="58880D91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36.66 ± 7.27</w:t>
            </w:r>
          </w:p>
        </w:tc>
        <w:tc>
          <w:tcPr>
            <w:tcW w:w="1076" w:type="dxa"/>
            <w:noWrap/>
            <w:hideMark/>
          </w:tcPr>
          <w:p w14:paraId="767D66B0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D300B4" w:rsidRPr="009B62B2" w14:paraId="1B1F9CA5" w14:textId="77777777" w:rsidTr="00240A35">
        <w:trPr>
          <w:trHeight w:val="300"/>
        </w:trPr>
        <w:tc>
          <w:tcPr>
            <w:tcW w:w="2696" w:type="dxa"/>
            <w:noWrap/>
            <w:hideMark/>
          </w:tcPr>
          <w:p w14:paraId="0657D8EE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9" w:type="dxa"/>
            <w:noWrap/>
            <w:hideMark/>
          </w:tcPr>
          <w:p w14:paraId="7329E30C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141 (25.7%)</w:t>
            </w:r>
          </w:p>
        </w:tc>
        <w:tc>
          <w:tcPr>
            <w:tcW w:w="1695" w:type="dxa"/>
            <w:noWrap/>
            <w:hideMark/>
          </w:tcPr>
          <w:p w14:paraId="28F8333B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35.10 ± 8.00</w:t>
            </w:r>
          </w:p>
        </w:tc>
        <w:tc>
          <w:tcPr>
            <w:tcW w:w="1076" w:type="dxa"/>
            <w:noWrap/>
            <w:hideMark/>
          </w:tcPr>
          <w:p w14:paraId="54D21940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D300B4" w:rsidRPr="009B62B2" w14:paraId="3AE2A723" w14:textId="77777777" w:rsidTr="00240A35">
        <w:trPr>
          <w:trHeight w:val="300"/>
        </w:trPr>
        <w:tc>
          <w:tcPr>
            <w:tcW w:w="2696" w:type="dxa"/>
            <w:noWrap/>
            <w:hideMark/>
          </w:tcPr>
          <w:p w14:paraId="26C92B1A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39" w:type="dxa"/>
            <w:noWrap/>
            <w:hideMark/>
          </w:tcPr>
          <w:p w14:paraId="0E875106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142 (25.9%)</w:t>
            </w:r>
          </w:p>
        </w:tc>
        <w:tc>
          <w:tcPr>
            <w:tcW w:w="1695" w:type="dxa"/>
            <w:noWrap/>
            <w:hideMark/>
          </w:tcPr>
          <w:p w14:paraId="783C1F14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33.97 ± 7.81</w:t>
            </w:r>
          </w:p>
        </w:tc>
        <w:tc>
          <w:tcPr>
            <w:tcW w:w="1076" w:type="dxa"/>
            <w:noWrap/>
            <w:hideMark/>
          </w:tcPr>
          <w:p w14:paraId="3581428B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D300B4" w:rsidRPr="009B62B2" w14:paraId="0EE0C61F" w14:textId="77777777" w:rsidTr="00240A35">
        <w:trPr>
          <w:trHeight w:val="300"/>
        </w:trPr>
        <w:tc>
          <w:tcPr>
            <w:tcW w:w="2696" w:type="dxa"/>
            <w:noWrap/>
            <w:hideMark/>
          </w:tcPr>
          <w:p w14:paraId="2432BEFC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≥4</w:t>
            </w:r>
          </w:p>
        </w:tc>
        <w:tc>
          <w:tcPr>
            <w:tcW w:w="2839" w:type="dxa"/>
            <w:noWrap/>
            <w:hideMark/>
          </w:tcPr>
          <w:p w14:paraId="49D59825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107 (19.5%)</w:t>
            </w:r>
          </w:p>
        </w:tc>
        <w:tc>
          <w:tcPr>
            <w:tcW w:w="1695" w:type="dxa"/>
            <w:noWrap/>
            <w:hideMark/>
          </w:tcPr>
          <w:p w14:paraId="223AB20A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32.47 ± 8.24</w:t>
            </w:r>
          </w:p>
        </w:tc>
        <w:tc>
          <w:tcPr>
            <w:tcW w:w="1076" w:type="dxa"/>
            <w:noWrap/>
            <w:hideMark/>
          </w:tcPr>
          <w:p w14:paraId="40CCE101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D300B4" w:rsidRPr="009B62B2" w14:paraId="6732CF0F" w14:textId="77777777" w:rsidTr="00240A35">
        <w:trPr>
          <w:trHeight w:val="300"/>
        </w:trPr>
        <w:tc>
          <w:tcPr>
            <w:tcW w:w="5535" w:type="dxa"/>
            <w:gridSpan w:val="2"/>
            <w:noWrap/>
            <w:hideMark/>
          </w:tcPr>
          <w:p w14:paraId="601D562C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B62B2">
              <w:rPr>
                <w:rFonts w:ascii="Times New Roman" w:hAnsi="Times New Roman" w:cs="Times New Roman"/>
                <w:b/>
                <w:bCs/>
              </w:rPr>
              <w:t>Participation in discharge rehabilitation instruction</w:t>
            </w:r>
          </w:p>
        </w:tc>
        <w:tc>
          <w:tcPr>
            <w:tcW w:w="1695" w:type="dxa"/>
            <w:noWrap/>
            <w:hideMark/>
          </w:tcPr>
          <w:p w14:paraId="607FB7B0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6" w:type="dxa"/>
            <w:noWrap/>
            <w:hideMark/>
          </w:tcPr>
          <w:p w14:paraId="1EB6D5BF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995</w:t>
            </w:r>
          </w:p>
        </w:tc>
      </w:tr>
      <w:tr w:rsidR="00D300B4" w:rsidRPr="009B62B2" w14:paraId="2999A3A4" w14:textId="77777777" w:rsidTr="00240A35">
        <w:trPr>
          <w:trHeight w:val="300"/>
        </w:trPr>
        <w:tc>
          <w:tcPr>
            <w:tcW w:w="2696" w:type="dxa"/>
            <w:noWrap/>
            <w:hideMark/>
          </w:tcPr>
          <w:p w14:paraId="233E6804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Participated</w:t>
            </w:r>
          </w:p>
        </w:tc>
        <w:tc>
          <w:tcPr>
            <w:tcW w:w="2839" w:type="dxa"/>
            <w:noWrap/>
            <w:hideMark/>
          </w:tcPr>
          <w:p w14:paraId="2C2914B5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267 (48.6%)</w:t>
            </w:r>
          </w:p>
        </w:tc>
        <w:tc>
          <w:tcPr>
            <w:tcW w:w="1695" w:type="dxa"/>
            <w:noWrap/>
            <w:hideMark/>
          </w:tcPr>
          <w:p w14:paraId="3F0C2085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34.75 ± 7.87</w:t>
            </w:r>
          </w:p>
        </w:tc>
        <w:tc>
          <w:tcPr>
            <w:tcW w:w="1076" w:type="dxa"/>
            <w:noWrap/>
            <w:hideMark/>
          </w:tcPr>
          <w:p w14:paraId="4F487412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D300B4" w:rsidRPr="009B62B2" w14:paraId="2D310CC9" w14:textId="77777777" w:rsidTr="00240A35">
        <w:trPr>
          <w:trHeight w:val="300"/>
        </w:trPr>
        <w:tc>
          <w:tcPr>
            <w:tcW w:w="2696" w:type="dxa"/>
            <w:noWrap/>
            <w:hideMark/>
          </w:tcPr>
          <w:p w14:paraId="0627A0E6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Not participated</w:t>
            </w:r>
          </w:p>
        </w:tc>
        <w:tc>
          <w:tcPr>
            <w:tcW w:w="2839" w:type="dxa"/>
            <w:noWrap/>
            <w:hideMark/>
          </w:tcPr>
          <w:p w14:paraId="3954549F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282 (51.4%)</w:t>
            </w:r>
          </w:p>
        </w:tc>
        <w:tc>
          <w:tcPr>
            <w:tcW w:w="1695" w:type="dxa"/>
            <w:noWrap/>
            <w:hideMark/>
          </w:tcPr>
          <w:p w14:paraId="733F3306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34.74 ± 7.97</w:t>
            </w:r>
          </w:p>
        </w:tc>
        <w:tc>
          <w:tcPr>
            <w:tcW w:w="1076" w:type="dxa"/>
            <w:noWrap/>
            <w:hideMark/>
          </w:tcPr>
          <w:p w14:paraId="5A955029" w14:textId="77777777" w:rsidR="00D300B4" w:rsidRPr="009B62B2" w:rsidRDefault="00D300B4" w:rsidP="00D300B4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4DC45755" w14:textId="6AC81787" w:rsidR="00D300B4" w:rsidRPr="009B62B2" w:rsidRDefault="00D300B4" w:rsidP="00D300B4">
      <w:pPr>
        <w:pageBreakBefore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S</w:t>
      </w:r>
      <w:r w:rsidRPr="009648FA">
        <w:rPr>
          <w:rFonts w:ascii="Times New Roman" w:hAnsi="Times New Roman" w:cs="Times New Roman"/>
          <w:b/>
          <w:bCs/>
        </w:rPr>
        <w:t>upplementa</w:t>
      </w:r>
      <w:r>
        <w:rPr>
          <w:rFonts w:ascii="Times New Roman" w:hAnsi="Times New Roman" w:cs="Times New Roman" w:hint="eastAsia"/>
          <w:b/>
          <w:bCs/>
        </w:rPr>
        <w:t>ry</w:t>
      </w:r>
      <w:r w:rsidRPr="009B62B2">
        <w:rPr>
          <w:rFonts w:ascii="Times New Roman" w:hAnsi="Times New Roman" w:cs="Times New Roman"/>
          <w:b/>
          <w:bCs/>
        </w:rPr>
        <w:t xml:space="preserve"> Table 2 </w:t>
      </w:r>
      <w:r w:rsidRPr="009B62B2">
        <w:rPr>
          <w:rFonts w:ascii="Times New Roman" w:hAnsi="Times New Roman" w:cs="Times New Roman"/>
        </w:rPr>
        <w:t>Means, standard deviations, and correlation between exercise adherence, information, personal motivation, self-efficacy, and social support (n = 549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75"/>
        <w:gridCol w:w="1295"/>
        <w:gridCol w:w="848"/>
        <w:gridCol w:w="848"/>
        <w:gridCol w:w="848"/>
        <w:gridCol w:w="848"/>
        <w:gridCol w:w="848"/>
        <w:gridCol w:w="848"/>
        <w:gridCol w:w="848"/>
      </w:tblGrid>
      <w:tr w:rsidR="00D300B4" w:rsidRPr="009B62B2" w14:paraId="291E2456" w14:textId="77777777" w:rsidTr="004C37B1">
        <w:trPr>
          <w:trHeight w:val="360"/>
        </w:trPr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572955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D94000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Mean ± SD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791A96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FDEBDF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4E9BC2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BA41D6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7C7900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3AA8B3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66C19B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7</w:t>
            </w:r>
          </w:p>
        </w:tc>
      </w:tr>
      <w:tr w:rsidR="00D300B4" w:rsidRPr="009B62B2" w14:paraId="0BF01160" w14:textId="77777777" w:rsidTr="004C37B1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4C698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1.EAQ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37668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34.75 ± 7.9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24EAB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0DCA0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CAC2F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65A8B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C6DAD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83DE5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B4EF0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D300B4" w:rsidRPr="009B62B2" w14:paraId="342BFCBF" w14:textId="77777777" w:rsidTr="004C37B1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74E98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2.SKQ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ED1F8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28.04 ± 7.1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9EC22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287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4DAC7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9B2AC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85B08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926FC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96CAA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A6471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D300B4" w:rsidRPr="009B62B2" w14:paraId="30936DB4" w14:textId="77777777" w:rsidTr="004C37B1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C0B7C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3.BREQ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158F2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50.58 ± 10.5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E0348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452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0CEAB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249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52853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8C673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222DE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04024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98657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D300B4" w:rsidRPr="009B62B2" w14:paraId="2B42107C" w14:textId="77777777" w:rsidTr="004C37B1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471C7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4.GSES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D9B89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27.41 ± 7.1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4B21C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539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19FC1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480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AA92D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472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8D2B3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8156F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B3F8D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20AB7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D300B4" w:rsidRPr="009B62B2" w14:paraId="5E85FC20" w14:textId="77777777" w:rsidTr="004C37B1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F1E38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5.PSSS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71486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53.40 ± 14.4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B2BC6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350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B35A1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354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52E24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356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7EDF2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501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05912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5E0A1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75935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D300B4" w:rsidRPr="009B62B2" w14:paraId="281659E2" w14:textId="77777777" w:rsidTr="004C37B1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64877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6.EAQ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6EC33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20.15 ± 4.5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03ABD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935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A592D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281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BD823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453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F6073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524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3FC49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354**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2548F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2DC34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D300B4" w:rsidRPr="009B62B2" w14:paraId="102C2C56" w14:textId="77777777" w:rsidTr="004C37B1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30645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7.EAQ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476BB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7.59 ± 2.2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BD2E7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761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6C221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203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26080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366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CF9B9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415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50546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257**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82AD1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617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F6C58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1</w:t>
            </w:r>
          </w:p>
        </w:tc>
      </w:tr>
      <w:tr w:rsidR="00D300B4" w:rsidRPr="009B62B2" w14:paraId="60C533CD" w14:textId="77777777" w:rsidTr="004C37B1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D93D8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8.EAQ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D8C93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7.01 ± 2.5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6CBB5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763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18C3C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210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DBD74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272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9D4F1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370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B1E88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227**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F2058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573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8C11D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383**</w:t>
            </w:r>
          </w:p>
        </w:tc>
      </w:tr>
      <w:tr w:rsidR="00D300B4" w:rsidRPr="009B62B2" w14:paraId="3F19071A" w14:textId="77777777" w:rsidTr="004C37B1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11724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9.SKQ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1877D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2.85 ± 1.1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77DDC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136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42449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610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0C350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105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18FC8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308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5BC94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223**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05A32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158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12799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075</w:t>
            </w:r>
          </w:p>
        </w:tc>
      </w:tr>
      <w:tr w:rsidR="00D300B4" w:rsidRPr="009B62B2" w14:paraId="227E4D1B" w14:textId="77777777" w:rsidTr="004C37B1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24736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10.SKQ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2C97F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5.66 ± 1.7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8CFAB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212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3DEB6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623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3D53E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179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87F5E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279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B1CCE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180**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CD4A4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231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66E32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145**</w:t>
            </w:r>
          </w:p>
        </w:tc>
      </w:tr>
      <w:tr w:rsidR="00D300B4" w:rsidRPr="009B62B2" w14:paraId="1AF86061" w14:textId="77777777" w:rsidTr="004C37B1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0CF96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11.SKQ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891F9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7.88 ± 2.7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4C72F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250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A4C17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851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5C50D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183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5747E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414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2C77C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305**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BC55A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230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ED759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159**</w:t>
            </w:r>
          </w:p>
        </w:tc>
      </w:tr>
      <w:tr w:rsidR="00D300B4" w:rsidRPr="009B62B2" w14:paraId="7DE6DF1A" w14:textId="77777777" w:rsidTr="004C37B1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6240F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12.SKQ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21D7B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6.63 ± 2.3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1BCD9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189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6770B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798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1D343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205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2A242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331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78DA0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278**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11031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171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6CBD8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156**</w:t>
            </w:r>
          </w:p>
        </w:tc>
      </w:tr>
      <w:tr w:rsidR="00D300B4" w:rsidRPr="009B62B2" w14:paraId="2F9A500E" w14:textId="77777777" w:rsidTr="004C37B1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9ED25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13.SKQ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B724B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2.17 ± 0.9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C7686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146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BACE6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518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4D290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145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EC470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266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2ECA1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217**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CC490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139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DAD9F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123**</w:t>
            </w:r>
          </w:p>
        </w:tc>
      </w:tr>
      <w:tr w:rsidR="00D300B4" w:rsidRPr="009B62B2" w14:paraId="1BA609D4" w14:textId="77777777" w:rsidTr="004C37B1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DF1C4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14.SKQ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0CD63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2.87 ± 1.0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418FE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220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FB3CB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552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165B0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196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6DCD8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365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2FE04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226**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7DE75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221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E1AC7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167**</w:t>
            </w:r>
          </w:p>
        </w:tc>
      </w:tr>
      <w:tr w:rsidR="00D300B4" w:rsidRPr="009B62B2" w14:paraId="1BD31444" w14:textId="77777777" w:rsidTr="004C37B1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3D312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15.BREQ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53734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6.71 ± 2.4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37B51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163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E9976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1FED5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316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A2FB5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127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5162E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108*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0E456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144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49A60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110*</w:t>
            </w:r>
          </w:p>
        </w:tc>
      </w:tr>
      <w:tr w:rsidR="00D300B4" w:rsidRPr="009B62B2" w14:paraId="368B0DD4" w14:textId="77777777" w:rsidTr="004C37B1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D41CF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16.BREQ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25226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8.76 ± 3.1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68599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301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019EC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243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F3653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646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3BB7C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335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C59C3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272**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C863F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278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71B31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290**</w:t>
            </w:r>
          </w:p>
        </w:tc>
      </w:tr>
      <w:tr w:rsidR="00D300B4" w:rsidRPr="009B62B2" w14:paraId="0655AE18" w14:textId="77777777" w:rsidTr="004C37B1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E4E7E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17.BREQ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5EE65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8.06 ± 2.9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7827D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270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5E188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116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9FC71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490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65352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201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72337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120**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ED82F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277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86FCC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188**</w:t>
            </w:r>
          </w:p>
        </w:tc>
      </w:tr>
      <w:tr w:rsidR="00D300B4" w:rsidRPr="009B62B2" w14:paraId="7B360B1F" w14:textId="77777777" w:rsidTr="004C37B1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47F0D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9B62B2">
              <w:rPr>
                <w:rFonts w:ascii="Times New Roman" w:hAnsi="Times New Roman" w:cs="Times New Roman"/>
              </w:rPr>
              <w:t>18,BREQ</w:t>
            </w:r>
            <w:proofErr w:type="gramEnd"/>
            <w:r w:rsidRPr="009B62B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ACF44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8.93 ± 2.4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E50B9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359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BAE10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218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16206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858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A3B3A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416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ED8A4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298**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9EABD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380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F225D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294**</w:t>
            </w:r>
          </w:p>
        </w:tc>
      </w:tr>
      <w:tr w:rsidR="00D300B4" w:rsidRPr="009B62B2" w14:paraId="59E1468A" w14:textId="77777777" w:rsidTr="004C37B1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58D16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19.BREQ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26353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8.97 ± 2.4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95B4B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352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0148D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177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149EE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868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DE7BC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410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FDA96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324**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16451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368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24E43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279**</w:t>
            </w:r>
          </w:p>
        </w:tc>
      </w:tr>
      <w:tr w:rsidR="00D300B4" w:rsidRPr="009B62B2" w14:paraId="35A62FCB" w14:textId="77777777" w:rsidTr="004C37B1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C130C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20.BRE</w:t>
            </w:r>
            <w:r w:rsidRPr="009B62B2">
              <w:rPr>
                <w:rFonts w:ascii="Times New Roman" w:hAnsi="Times New Roman" w:cs="Times New Roman"/>
              </w:rPr>
              <w:lastRenderedPageBreak/>
              <w:t>Q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370F4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lastRenderedPageBreak/>
              <w:t>9.12 ± 2.5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0FFF4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361</w:t>
            </w:r>
            <w:r w:rsidRPr="009B62B2">
              <w:rPr>
                <w:rFonts w:ascii="Times New Roman" w:hAnsi="Times New Roman" w:cs="Times New Roman"/>
              </w:rPr>
              <w:lastRenderedPageBreak/>
              <w:t>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82024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lastRenderedPageBreak/>
              <w:t>0.198</w:t>
            </w:r>
            <w:r w:rsidRPr="009B62B2">
              <w:rPr>
                <w:rFonts w:ascii="Times New Roman" w:hAnsi="Times New Roman" w:cs="Times New Roman"/>
              </w:rPr>
              <w:lastRenderedPageBreak/>
              <w:t>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5B927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lastRenderedPageBreak/>
              <w:t>0.837</w:t>
            </w:r>
            <w:r w:rsidRPr="009B62B2">
              <w:rPr>
                <w:rFonts w:ascii="Times New Roman" w:hAnsi="Times New Roman" w:cs="Times New Roman"/>
              </w:rPr>
              <w:lastRenderedPageBreak/>
              <w:t>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CF03A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lastRenderedPageBreak/>
              <w:t>0.408</w:t>
            </w:r>
            <w:r w:rsidRPr="009B62B2">
              <w:rPr>
                <w:rFonts w:ascii="Times New Roman" w:hAnsi="Times New Roman" w:cs="Times New Roman"/>
              </w:rPr>
              <w:lastRenderedPageBreak/>
              <w:t>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8997F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lastRenderedPageBreak/>
              <w:t>0.312</w:t>
            </w:r>
            <w:r w:rsidRPr="009B62B2">
              <w:rPr>
                <w:rFonts w:ascii="Times New Roman" w:hAnsi="Times New Roman" w:cs="Times New Roman"/>
              </w:rPr>
              <w:lastRenderedPageBreak/>
              <w:t>**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547FE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lastRenderedPageBreak/>
              <w:t>0.374</w:t>
            </w:r>
            <w:r w:rsidRPr="009B62B2">
              <w:rPr>
                <w:rFonts w:ascii="Times New Roman" w:hAnsi="Times New Roman" w:cs="Times New Roman"/>
              </w:rPr>
              <w:lastRenderedPageBreak/>
              <w:t>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7D794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lastRenderedPageBreak/>
              <w:t>0.292</w:t>
            </w:r>
            <w:r w:rsidRPr="009B62B2">
              <w:rPr>
                <w:rFonts w:ascii="Times New Roman" w:hAnsi="Times New Roman" w:cs="Times New Roman"/>
              </w:rPr>
              <w:lastRenderedPageBreak/>
              <w:t>**</w:t>
            </w:r>
          </w:p>
        </w:tc>
      </w:tr>
      <w:tr w:rsidR="00D300B4" w:rsidRPr="009B62B2" w14:paraId="6DA9F586" w14:textId="77777777" w:rsidTr="004C37B1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44F38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lastRenderedPageBreak/>
              <w:t>21.PSSS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FF454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17.58 ± 6.0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D2451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234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6FD2E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299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BD209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298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574B8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396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B7B54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785**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7201B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238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78D71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176**</w:t>
            </w:r>
          </w:p>
        </w:tc>
      </w:tr>
      <w:tr w:rsidR="00D300B4" w:rsidRPr="009B62B2" w14:paraId="26CE0523" w14:textId="77777777" w:rsidTr="004C37B1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D0ED7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22.PSSS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F1D01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17.90 ± 6.0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89377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287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E2FD8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277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E55B9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272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B7565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359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37FB4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793**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6F853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296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1837D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200**</w:t>
            </w:r>
          </w:p>
        </w:tc>
      </w:tr>
      <w:tr w:rsidR="00D300B4" w:rsidRPr="009B62B2" w14:paraId="08AA3FA8" w14:textId="77777777" w:rsidTr="004C37B1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7E86E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23.PSSS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CA032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17.87 ± 6.1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A8F01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320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D087B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278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B3ED5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288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65DA6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445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39535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796**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FB4F2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319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D8593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237**</w:t>
            </w:r>
          </w:p>
        </w:tc>
      </w:tr>
      <w:tr w:rsidR="00D300B4" w:rsidRPr="009B62B2" w14:paraId="07D9FC72" w14:textId="77777777" w:rsidTr="004C37B1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8CF0D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BCFFC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6BB1C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4DC5E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6C8A7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CABF2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D57BB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B5B39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7A60D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15</w:t>
            </w:r>
          </w:p>
        </w:tc>
      </w:tr>
      <w:tr w:rsidR="00D300B4" w:rsidRPr="009B62B2" w14:paraId="46984A7A" w14:textId="77777777" w:rsidTr="004C37B1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64BF9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1.EAQ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D6FE3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A4EE6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1BC12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8FBAC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BB626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7A047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CA0C8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0DC17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D300B4" w:rsidRPr="009B62B2" w14:paraId="717F0FB9" w14:textId="77777777" w:rsidTr="004C37B1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E085B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2.SKQ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36353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63FF1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FE3C2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14FD5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08DB8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9C90D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2BF34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E12AB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D300B4" w:rsidRPr="009B62B2" w14:paraId="5168E87F" w14:textId="77777777" w:rsidTr="004C37B1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B11BC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3.BREQ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437EF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28F1D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9035B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2A043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AFAE4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7BA6C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7808D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B675B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D300B4" w:rsidRPr="009B62B2" w14:paraId="1A59CE4B" w14:textId="77777777" w:rsidTr="004C37B1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C3331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4.GSES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4BD96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9F4B6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DE66D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DA430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08EF1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8A02A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516A4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271F0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D300B4" w:rsidRPr="009B62B2" w14:paraId="2E71D6BA" w14:textId="77777777" w:rsidTr="004C37B1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BDF61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5.PSSS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52E55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F3F29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6CEED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D3B6F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DC2EC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BE161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213A3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84667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D300B4" w:rsidRPr="009B62B2" w14:paraId="521D8E5E" w14:textId="77777777" w:rsidTr="004C37B1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77A68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6.EAQ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FC3A5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15EF2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420C2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9B12D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F1179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E07D5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F24B0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F3128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D300B4" w:rsidRPr="009B62B2" w14:paraId="45998EEA" w14:textId="77777777" w:rsidTr="004C37B1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B86E3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7.EAQ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28B08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C8034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F43F9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F95AD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DEF1B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AAFCF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7593C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7461D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D300B4" w:rsidRPr="009B62B2" w14:paraId="6DC6074C" w14:textId="77777777" w:rsidTr="004C37B1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C92AE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8.EAQ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3F7BA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35E3B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2D818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908AE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ECDB6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67212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2E3CB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9D8FC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D300B4" w:rsidRPr="009B62B2" w14:paraId="399111D9" w14:textId="77777777" w:rsidTr="004C37B1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2E0F3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9.SKQ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CAB50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4D828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543EF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BF3A6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F209C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303DE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85DF4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90853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D300B4" w:rsidRPr="009B62B2" w14:paraId="76226BC3" w14:textId="77777777" w:rsidTr="004C37B1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6866E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10.SKQ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FE036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118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93E92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355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267C3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3A670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5079A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194F6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C5810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B4E95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D300B4" w:rsidRPr="009B62B2" w14:paraId="59E64C3E" w14:textId="77777777" w:rsidTr="004C37B1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D1C8A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11.SKQ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CA7FC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225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53DD2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401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181DF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382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02705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5D0F2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D9D7E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FD2DA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8B436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D300B4" w:rsidRPr="009B62B2" w14:paraId="5345C216" w14:textId="77777777" w:rsidTr="004C37B1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7B977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12.SKQ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30D5C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144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4311B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401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C9280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290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D3376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598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BEC1D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E01DC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A08FF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801B2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D300B4" w:rsidRPr="009B62B2" w14:paraId="6241A46D" w14:textId="77777777" w:rsidTr="004C37B1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39737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13.SKQ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CEEEC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096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6BAAF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218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4BB97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262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D7EE7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382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A1EE4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314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FC26E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2D93E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503DB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D300B4" w:rsidRPr="009B62B2" w14:paraId="25C00AA6" w14:textId="77777777" w:rsidTr="004C37B1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DC876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14.SKQ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008B2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140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A667B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287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A8A61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245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B4AF0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365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6864C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378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AE96A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204**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973F8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2B4D4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D300B4" w:rsidRPr="009B62B2" w14:paraId="46FE804D" w14:textId="77777777" w:rsidTr="004C37B1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54FC8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15.BREQ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27E73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151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9F6F8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-0.097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43EDE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-0.01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C9C05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A4FB2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03E60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5B322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108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5D30E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1</w:t>
            </w:r>
          </w:p>
        </w:tc>
      </w:tr>
      <w:tr w:rsidR="00D300B4" w:rsidRPr="009B62B2" w14:paraId="184B7BF2" w14:textId="77777777" w:rsidTr="004C37B1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CD700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16.BREQ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0EA5A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181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B3FE2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103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E9BFE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195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31F6A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163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8EB90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199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1ED25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164**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38B9F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178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00ACE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077</w:t>
            </w:r>
          </w:p>
        </w:tc>
      </w:tr>
      <w:tr w:rsidR="00D300B4" w:rsidRPr="009B62B2" w14:paraId="6B8647E2" w14:textId="77777777" w:rsidTr="004C37B1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EB72D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17.BREQ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5FF08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177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5ACE6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099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6C8F9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8D4FE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097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FFA9F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085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EAA9C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3FE75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089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5BBE5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044</w:t>
            </w:r>
          </w:p>
        </w:tc>
      </w:tr>
      <w:tr w:rsidR="00D300B4" w:rsidRPr="009B62B2" w14:paraId="573C8A75" w14:textId="77777777" w:rsidTr="004C37B1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0A782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18.BREQ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6EA2F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179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3039C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116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E5F4D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179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AC877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156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95F9C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170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5D078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117**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B5B8B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146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3B611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066</w:t>
            </w:r>
          </w:p>
        </w:tc>
      </w:tr>
      <w:tr w:rsidR="00D300B4" w:rsidRPr="009B62B2" w14:paraId="3614AFC0" w14:textId="77777777" w:rsidTr="004C37B1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89401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19.BREQ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2BA9D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190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DE11D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086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20BB2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136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796BD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125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E99C9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139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EBF02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113**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2ADD4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129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392D4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093*</w:t>
            </w:r>
          </w:p>
        </w:tc>
      </w:tr>
      <w:tr w:rsidR="00D300B4" w:rsidRPr="009B62B2" w14:paraId="102CBA6F" w14:textId="77777777" w:rsidTr="004C37B1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71F55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20.BREQ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9DDC3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197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D7289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099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FAC71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141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72724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137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583D8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172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FC160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121**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A336D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141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3B53D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067</w:t>
            </w:r>
          </w:p>
        </w:tc>
      </w:tr>
      <w:tr w:rsidR="00D300B4" w:rsidRPr="009B62B2" w14:paraId="0C80E4C3" w14:textId="77777777" w:rsidTr="004C37B1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8DC90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21.PSSS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2488B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147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5DA3B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190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1EC31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165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ED6B6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246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FE5D4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243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0A419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179**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421C2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179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FF5AF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056</w:t>
            </w:r>
          </w:p>
        </w:tc>
      </w:tr>
      <w:tr w:rsidR="00D300B4" w:rsidRPr="009B62B2" w14:paraId="1295D726" w14:textId="77777777" w:rsidTr="004C37B1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4CA6E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22.PSSS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6C3A3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187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C30B7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129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5908D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138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77AA5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244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8C484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218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7B4BF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206**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DF773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184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ADE7B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114**</w:t>
            </w:r>
          </w:p>
        </w:tc>
      </w:tr>
      <w:tr w:rsidR="00D300B4" w:rsidRPr="009B62B2" w14:paraId="723EA417" w14:textId="77777777" w:rsidTr="004C37B1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B84B4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lastRenderedPageBreak/>
              <w:t>23.PSSS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EB433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214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3D4F5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216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D78F9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129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6A441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246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80325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213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D5863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138**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4C5C8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177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4333F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088*</w:t>
            </w:r>
          </w:p>
        </w:tc>
      </w:tr>
      <w:tr w:rsidR="00D300B4" w:rsidRPr="009B62B2" w14:paraId="2D23E70E" w14:textId="77777777" w:rsidTr="004C37B1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A0D00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1A293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6B89E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56FB8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BDC61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25CB7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BAC66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1AFAE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D6BF7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23</w:t>
            </w:r>
          </w:p>
        </w:tc>
      </w:tr>
      <w:tr w:rsidR="00D300B4" w:rsidRPr="009B62B2" w14:paraId="3683942E" w14:textId="77777777" w:rsidTr="004C37B1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3D588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1.EAQ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3AD40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A7134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5A299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B7EBC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999CA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D834A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2B4D4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00819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D300B4" w:rsidRPr="009B62B2" w14:paraId="2B054DF3" w14:textId="77777777" w:rsidTr="004C37B1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86E2B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2.SKQ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75012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7A478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D78F1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59E39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3E764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0DCBE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130C7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90E46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D300B4" w:rsidRPr="009B62B2" w14:paraId="50DFC6E1" w14:textId="77777777" w:rsidTr="004C37B1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C37CD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3.BREQ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562C0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A5131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99EF0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34ABC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6D733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AB59E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62C11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54E75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D300B4" w:rsidRPr="009B62B2" w14:paraId="1966AE9A" w14:textId="77777777" w:rsidTr="004C37B1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D80A1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4.GSES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C60A0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3C68C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4BC55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9C9B2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B69B6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33FDD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5C579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571AD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D300B4" w:rsidRPr="009B62B2" w14:paraId="0BD61E6F" w14:textId="77777777" w:rsidTr="004C37B1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4F8A1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5.PSSS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2F22F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1C9AC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281BC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7D040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D27F9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37E0F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7D000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385F0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D300B4" w:rsidRPr="009B62B2" w14:paraId="554E1448" w14:textId="77777777" w:rsidTr="004C37B1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A3E6C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6.EAQ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9949F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75402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E85B4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C0DF9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10383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0B4AB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FFC88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7C359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D300B4" w:rsidRPr="009B62B2" w14:paraId="346470FC" w14:textId="77777777" w:rsidTr="004C37B1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CFE2D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7.EAQ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FCD08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966BA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6B799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E541B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D5C62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E0DDE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6D78F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887F4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D300B4" w:rsidRPr="009B62B2" w14:paraId="335D3ECA" w14:textId="77777777" w:rsidTr="004C37B1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F491E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8.EAQ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4C802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9D2D7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A3AFA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55D7D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067FE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23E1B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592E9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1CD4A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D300B4" w:rsidRPr="009B62B2" w14:paraId="4E7E7416" w14:textId="77777777" w:rsidTr="004C37B1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E99FC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9.SKQ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620C7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45007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EFF4D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4EFE2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392CE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3E3A4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0FFB1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DFF77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D300B4" w:rsidRPr="009B62B2" w14:paraId="37F5AF7C" w14:textId="77777777" w:rsidTr="004C37B1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85392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10.SKQ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AF13D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58BE6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4CF1F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AA691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4B50A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1E220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CC6E2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69D19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D300B4" w:rsidRPr="009B62B2" w14:paraId="0CBB7091" w14:textId="77777777" w:rsidTr="004C37B1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9F4FF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11.SKQ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8C963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279E9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BBA29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1860F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0B065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C0B07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FDA98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1C4E5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D300B4" w:rsidRPr="009B62B2" w14:paraId="6A61388D" w14:textId="77777777" w:rsidTr="004C37B1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A2952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12.SKQ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FDC93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DA634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DF894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5F785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5742B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68112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25526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962D5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D300B4" w:rsidRPr="009B62B2" w14:paraId="421C5C8B" w14:textId="77777777" w:rsidTr="004C37B1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37BC0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13.SKQ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F3843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E2F10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07905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F6033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A64E3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D2291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4072B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3C514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D300B4" w:rsidRPr="009B62B2" w14:paraId="03D1431C" w14:textId="77777777" w:rsidTr="004C37B1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716E3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14.SKQ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5ECDC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CB16D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F8607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595CE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0E2D1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A43BE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5A55D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5DCB7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D300B4" w:rsidRPr="009B62B2" w14:paraId="4BD2A5D8" w14:textId="77777777" w:rsidTr="004C37B1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8287F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15.BREQ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640C3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F74A0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9D44C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24DF6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5B4DA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7EAE9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BACB6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D8135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D300B4" w:rsidRPr="009B62B2" w14:paraId="14E4436C" w14:textId="77777777" w:rsidTr="004C37B1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13645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16.BREQ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BD6FF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3DE10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AD517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DC5ED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EBE29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1F30D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6107E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3724A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D300B4" w:rsidRPr="009B62B2" w14:paraId="2DE0FACF" w14:textId="77777777" w:rsidTr="004C37B1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B451A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17.BREQ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6B922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135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91A28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D2AFB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68660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DC447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FA27F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9BFA6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A1129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D300B4" w:rsidRPr="009B62B2" w14:paraId="4827A5EF" w14:textId="77777777" w:rsidTr="004C37B1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2916C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18.BREQ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194E2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433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961DE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239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C4B3B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ED824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6E8BF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BB10B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3BBAE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3BD07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D300B4" w:rsidRPr="009B62B2" w14:paraId="4986C6E1" w14:textId="77777777" w:rsidTr="004C37B1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5AD59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19.BREQ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7FBE9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422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7E58C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268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E05C7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891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05592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F974F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C804D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2D235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6F2A1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D300B4" w:rsidRPr="009B62B2" w14:paraId="7FBF09DF" w14:textId="77777777" w:rsidTr="004C37B1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88F03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20.BREQ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347CC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411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6318E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192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7E342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885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6508A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881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C97C0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65D84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E76B5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CCADA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D300B4" w:rsidRPr="009B62B2" w14:paraId="63A2593A" w14:textId="77777777" w:rsidTr="004C37B1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AB9CE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21.PSSS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6EF2C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228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254EF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120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128AB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247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20BC7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286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A9B3F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251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2A470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B53BF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8B848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D300B4" w:rsidRPr="009B62B2" w14:paraId="5154C072" w14:textId="77777777" w:rsidTr="004C37B1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5F350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22.PSSS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43DD3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225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4817F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091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8C7AB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211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0BF7E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224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F0C7A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229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E9E00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439**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0659B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6ABAB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D300B4" w:rsidRPr="009B62B2" w14:paraId="644BC3F8" w14:textId="77777777" w:rsidTr="004C37B1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67C2E3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23.PSSS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AC4068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196**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2F8343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086*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CB84FE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263**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B9F471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268**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E369AB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270**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599E11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438**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119698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453**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CB0357" w14:textId="77777777" w:rsidR="00D300B4" w:rsidRPr="009B62B2" w:rsidRDefault="00D300B4" w:rsidP="00D300B4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1</w:t>
            </w:r>
          </w:p>
        </w:tc>
      </w:tr>
    </w:tbl>
    <w:p w14:paraId="2ED0519D" w14:textId="77777777" w:rsidR="00DD7954" w:rsidRDefault="00DD7954"/>
    <w:p w14:paraId="7CD5E05C" w14:textId="4C3A1C57" w:rsidR="00D300B4" w:rsidRPr="009B62B2" w:rsidRDefault="00D300B4" w:rsidP="00D300B4">
      <w:pPr>
        <w:pageBreakBefore/>
        <w:spacing w:line="480" w:lineRule="auto"/>
        <w:jc w:val="both"/>
        <w:rPr>
          <w:rFonts w:ascii="Times New Roman" w:hAnsi="Times New Roman" w:cs="Times New Roman"/>
        </w:rPr>
      </w:pPr>
      <w:r w:rsidRPr="009648FA">
        <w:rPr>
          <w:rFonts w:ascii="Times New Roman" w:hAnsi="Times New Roman" w:cs="Times New Roman"/>
          <w:b/>
          <w:bCs/>
        </w:rPr>
        <w:lastRenderedPageBreak/>
        <w:t>Supplementa</w:t>
      </w:r>
      <w:r>
        <w:rPr>
          <w:rFonts w:ascii="Times New Roman" w:hAnsi="Times New Roman" w:cs="Times New Roman" w:hint="eastAsia"/>
          <w:b/>
          <w:bCs/>
        </w:rPr>
        <w:t>ry</w:t>
      </w:r>
      <w:r w:rsidRPr="009B62B2">
        <w:rPr>
          <w:rFonts w:ascii="Times New Roman" w:hAnsi="Times New Roman" w:cs="Times New Roman"/>
          <w:b/>
          <w:bCs/>
        </w:rPr>
        <w:t xml:space="preserve"> Table </w:t>
      </w:r>
      <w:r>
        <w:rPr>
          <w:rFonts w:ascii="Times New Roman" w:hAnsi="Times New Roman" w:cs="Times New Roman"/>
          <w:b/>
          <w:bCs/>
        </w:rPr>
        <w:t>3</w:t>
      </w:r>
      <w:r w:rsidRPr="009B62B2">
        <w:rPr>
          <w:rFonts w:ascii="Times New Roman" w:hAnsi="Times New Roman" w:cs="Times New Roman"/>
        </w:rPr>
        <w:t xml:space="preserve"> The model fit of the IMB model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3544"/>
        <w:gridCol w:w="2356"/>
        <w:gridCol w:w="2322"/>
      </w:tblGrid>
      <w:tr w:rsidR="00D300B4" w:rsidRPr="009B62B2" w14:paraId="77D0DEF1" w14:textId="77777777" w:rsidTr="004C37B1">
        <w:trPr>
          <w:trHeight w:val="300"/>
        </w:trPr>
        <w:tc>
          <w:tcPr>
            <w:tcW w:w="354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340D2D12" w14:textId="77777777" w:rsidR="00D300B4" w:rsidRPr="009B62B2" w:rsidRDefault="00D300B4" w:rsidP="004C37B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B62B2">
              <w:rPr>
                <w:rFonts w:ascii="Times New Roman" w:eastAsia="DengXian" w:hAnsi="Times New Roman" w:cs="Times New Roman"/>
                <w:color w:val="000000"/>
              </w:rPr>
              <w:t>Index</w:t>
            </w:r>
          </w:p>
        </w:tc>
        <w:tc>
          <w:tcPr>
            <w:tcW w:w="235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7886EAEB" w14:textId="77777777" w:rsidR="00D300B4" w:rsidRPr="009B62B2" w:rsidRDefault="00D300B4" w:rsidP="004C37B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B62B2">
              <w:rPr>
                <w:rFonts w:ascii="Times New Roman" w:eastAsia="DengXian" w:hAnsi="Times New Roman" w:cs="Times New Roman"/>
                <w:color w:val="000000"/>
              </w:rPr>
              <w:t>Criterion</w:t>
            </w:r>
          </w:p>
        </w:tc>
        <w:tc>
          <w:tcPr>
            <w:tcW w:w="232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6AEF4256" w14:textId="77777777" w:rsidR="00D300B4" w:rsidRPr="009B62B2" w:rsidRDefault="00D300B4" w:rsidP="004C37B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B62B2">
              <w:rPr>
                <w:rFonts w:ascii="Times New Roman" w:eastAsia="DengXian" w:hAnsi="Times New Roman" w:cs="Times New Roman"/>
                <w:color w:val="000000"/>
              </w:rPr>
              <w:t>IMB</w:t>
            </w:r>
          </w:p>
        </w:tc>
      </w:tr>
      <w:tr w:rsidR="00D300B4" w:rsidRPr="009B62B2" w14:paraId="0855843F" w14:textId="77777777" w:rsidTr="004C37B1">
        <w:trPr>
          <w:trHeight w:val="300"/>
        </w:trPr>
        <w:tc>
          <w:tcPr>
            <w:tcW w:w="354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5AD94" w14:textId="77777777" w:rsidR="00D300B4" w:rsidRPr="009B62B2" w:rsidRDefault="00D300B4" w:rsidP="004C37B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B62B2">
              <w:rPr>
                <w:rFonts w:ascii="Times New Roman" w:eastAsia="DengXian" w:hAnsi="Times New Roman" w:cs="Times New Roman"/>
                <w:color w:val="000000"/>
              </w:rPr>
              <w:t>χ</w:t>
            </w:r>
            <w:r w:rsidRPr="009B62B2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2</w:t>
            </w:r>
            <w:r w:rsidRPr="009B62B2">
              <w:rPr>
                <w:rFonts w:ascii="Times New Roman" w:eastAsia="DengXian" w:hAnsi="Times New Roman" w:cs="Times New Roman"/>
                <w:color w:val="000000"/>
              </w:rPr>
              <w:t>/</w:t>
            </w:r>
            <w:proofErr w:type="spellStart"/>
            <w:r w:rsidRPr="009B62B2">
              <w:rPr>
                <w:rFonts w:ascii="Times New Roman" w:eastAsia="DengXian" w:hAnsi="Times New Roman" w:cs="Times New Roman"/>
                <w:color w:val="000000"/>
              </w:rPr>
              <w:t>df</w:t>
            </w:r>
            <w:proofErr w:type="spellEnd"/>
          </w:p>
        </w:tc>
        <w:tc>
          <w:tcPr>
            <w:tcW w:w="2356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0BB24" w14:textId="77777777" w:rsidR="00D300B4" w:rsidRPr="009B62B2" w:rsidRDefault="00D300B4" w:rsidP="004C37B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B62B2">
              <w:rPr>
                <w:rFonts w:ascii="Times New Roman" w:eastAsia="DengXian" w:hAnsi="Times New Roman" w:cs="Times New Roman"/>
                <w:color w:val="000000"/>
              </w:rPr>
              <w:t>&lt; 3.00</w:t>
            </w:r>
          </w:p>
        </w:tc>
        <w:tc>
          <w:tcPr>
            <w:tcW w:w="2322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82CA4" w14:textId="77777777" w:rsidR="00D300B4" w:rsidRPr="009B62B2" w:rsidRDefault="00D300B4" w:rsidP="004C37B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B62B2">
              <w:rPr>
                <w:rFonts w:ascii="Times New Roman" w:eastAsia="DengXian" w:hAnsi="Times New Roman" w:cs="Times New Roman"/>
                <w:color w:val="000000"/>
              </w:rPr>
              <w:t>2.675</w:t>
            </w:r>
          </w:p>
        </w:tc>
      </w:tr>
      <w:tr w:rsidR="00D300B4" w:rsidRPr="009B62B2" w14:paraId="7B469A27" w14:textId="77777777" w:rsidTr="004C37B1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F113E" w14:textId="77777777" w:rsidR="00D300B4" w:rsidRPr="009B62B2" w:rsidRDefault="00D300B4" w:rsidP="004C37B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B62B2">
              <w:rPr>
                <w:rFonts w:ascii="Times New Roman" w:eastAsia="DengXian" w:hAnsi="Times New Roman" w:cs="Times New Roman"/>
                <w:color w:val="000000"/>
              </w:rPr>
              <w:t>RMSEA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565BE" w14:textId="77777777" w:rsidR="00D300B4" w:rsidRPr="009B62B2" w:rsidRDefault="00D300B4" w:rsidP="004C37B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B62B2">
              <w:rPr>
                <w:rFonts w:ascii="Times New Roman" w:eastAsia="DengXian" w:hAnsi="Times New Roman" w:cs="Times New Roman"/>
                <w:color w:val="000000"/>
              </w:rPr>
              <w:t>&lt; 0.08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D0B48" w14:textId="77777777" w:rsidR="00D300B4" w:rsidRPr="009B62B2" w:rsidRDefault="00D300B4" w:rsidP="004C37B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B62B2">
              <w:rPr>
                <w:rFonts w:ascii="Times New Roman" w:eastAsia="DengXian" w:hAnsi="Times New Roman" w:cs="Times New Roman"/>
                <w:color w:val="000000"/>
              </w:rPr>
              <w:t>0.055</w:t>
            </w:r>
          </w:p>
        </w:tc>
      </w:tr>
      <w:tr w:rsidR="00D300B4" w:rsidRPr="009B62B2" w14:paraId="69D0B456" w14:textId="77777777" w:rsidTr="004C37B1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4B191" w14:textId="77777777" w:rsidR="00D300B4" w:rsidRPr="009B62B2" w:rsidRDefault="00D300B4" w:rsidP="004C37B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B62B2">
              <w:rPr>
                <w:rFonts w:ascii="Times New Roman" w:eastAsia="DengXian" w:hAnsi="Times New Roman" w:cs="Times New Roman"/>
                <w:color w:val="000000"/>
              </w:rPr>
              <w:t>NFI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CFAFE" w14:textId="77777777" w:rsidR="00D300B4" w:rsidRPr="009B62B2" w:rsidRDefault="00D300B4" w:rsidP="004C37B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B62B2">
              <w:rPr>
                <w:rFonts w:ascii="Times New Roman" w:eastAsia="DengXian" w:hAnsi="Times New Roman" w:cs="Times New Roman"/>
                <w:color w:val="000000"/>
              </w:rPr>
              <w:t>&gt; 0.90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5AAA8" w14:textId="77777777" w:rsidR="00D300B4" w:rsidRPr="009B62B2" w:rsidRDefault="00D300B4" w:rsidP="004C37B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B62B2">
              <w:rPr>
                <w:rFonts w:ascii="Times New Roman" w:eastAsia="DengXian" w:hAnsi="Times New Roman" w:cs="Times New Roman"/>
                <w:color w:val="000000"/>
              </w:rPr>
              <w:t>0.922</w:t>
            </w:r>
          </w:p>
        </w:tc>
      </w:tr>
      <w:tr w:rsidR="00D300B4" w:rsidRPr="009B62B2" w14:paraId="5FD382A6" w14:textId="77777777" w:rsidTr="004C37B1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3481F" w14:textId="77777777" w:rsidR="00D300B4" w:rsidRPr="009B62B2" w:rsidRDefault="00D300B4" w:rsidP="004C37B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B62B2">
              <w:rPr>
                <w:rFonts w:ascii="Times New Roman" w:eastAsia="DengXian" w:hAnsi="Times New Roman" w:cs="Times New Roman"/>
                <w:color w:val="000000"/>
              </w:rPr>
              <w:t>IFI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290EC" w14:textId="77777777" w:rsidR="00D300B4" w:rsidRPr="009B62B2" w:rsidRDefault="00D300B4" w:rsidP="004C37B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B62B2">
              <w:rPr>
                <w:rFonts w:ascii="Times New Roman" w:eastAsia="DengXian" w:hAnsi="Times New Roman" w:cs="Times New Roman"/>
                <w:color w:val="000000"/>
              </w:rPr>
              <w:t>&gt; 0.90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E8867" w14:textId="77777777" w:rsidR="00D300B4" w:rsidRPr="009B62B2" w:rsidRDefault="00D300B4" w:rsidP="004C37B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B62B2">
              <w:rPr>
                <w:rFonts w:ascii="Times New Roman" w:eastAsia="DengXian" w:hAnsi="Times New Roman" w:cs="Times New Roman"/>
                <w:color w:val="000000"/>
              </w:rPr>
              <w:t>0.950</w:t>
            </w:r>
          </w:p>
        </w:tc>
      </w:tr>
      <w:tr w:rsidR="00D300B4" w:rsidRPr="009B62B2" w14:paraId="1BBDB73A" w14:textId="77777777" w:rsidTr="004C37B1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81317" w14:textId="77777777" w:rsidR="00D300B4" w:rsidRPr="009B62B2" w:rsidRDefault="00D300B4" w:rsidP="004C37B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B62B2">
              <w:rPr>
                <w:rFonts w:ascii="Times New Roman" w:eastAsia="DengXian" w:hAnsi="Times New Roman" w:cs="Times New Roman"/>
                <w:color w:val="000000"/>
              </w:rPr>
              <w:t>CFI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13A16" w14:textId="77777777" w:rsidR="00D300B4" w:rsidRPr="009B62B2" w:rsidRDefault="00D300B4" w:rsidP="004C37B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B62B2">
              <w:rPr>
                <w:rFonts w:ascii="Times New Roman" w:eastAsia="DengXian" w:hAnsi="Times New Roman" w:cs="Times New Roman"/>
                <w:color w:val="000000"/>
              </w:rPr>
              <w:t>&gt; 0.90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E4AF0" w14:textId="77777777" w:rsidR="00D300B4" w:rsidRPr="009B62B2" w:rsidRDefault="00D300B4" w:rsidP="004C37B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B62B2">
              <w:rPr>
                <w:rFonts w:ascii="Times New Roman" w:eastAsia="DengXian" w:hAnsi="Times New Roman" w:cs="Times New Roman"/>
                <w:color w:val="000000"/>
              </w:rPr>
              <w:t>0.949</w:t>
            </w:r>
          </w:p>
        </w:tc>
      </w:tr>
      <w:tr w:rsidR="00D300B4" w:rsidRPr="009B62B2" w14:paraId="18CA6514" w14:textId="77777777" w:rsidTr="004C37B1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ADDF9" w14:textId="77777777" w:rsidR="00D300B4" w:rsidRPr="009B62B2" w:rsidRDefault="00D300B4" w:rsidP="004C37B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B62B2">
              <w:rPr>
                <w:rFonts w:ascii="Times New Roman" w:eastAsia="DengXian" w:hAnsi="Times New Roman" w:cs="Times New Roman"/>
                <w:color w:val="000000"/>
              </w:rPr>
              <w:t>GFI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2723E" w14:textId="77777777" w:rsidR="00D300B4" w:rsidRPr="009B62B2" w:rsidRDefault="00D300B4" w:rsidP="004C37B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B62B2">
              <w:rPr>
                <w:rFonts w:ascii="Times New Roman" w:eastAsia="DengXian" w:hAnsi="Times New Roman" w:cs="Times New Roman"/>
                <w:color w:val="000000"/>
              </w:rPr>
              <w:t>&gt; 0.90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5BE18" w14:textId="77777777" w:rsidR="00D300B4" w:rsidRPr="009B62B2" w:rsidRDefault="00D300B4" w:rsidP="004C37B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B62B2">
              <w:rPr>
                <w:rFonts w:ascii="Times New Roman" w:eastAsia="DengXian" w:hAnsi="Times New Roman" w:cs="Times New Roman"/>
                <w:color w:val="000000"/>
              </w:rPr>
              <w:t>0.975</w:t>
            </w:r>
          </w:p>
        </w:tc>
      </w:tr>
      <w:tr w:rsidR="00D300B4" w:rsidRPr="009B62B2" w14:paraId="5A278881" w14:textId="77777777" w:rsidTr="004C37B1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794793F" w14:textId="77777777" w:rsidR="00D300B4" w:rsidRPr="009B62B2" w:rsidRDefault="00D300B4" w:rsidP="004C37B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B62B2">
              <w:rPr>
                <w:rFonts w:ascii="Times New Roman" w:eastAsia="DengXian" w:hAnsi="Times New Roman" w:cs="Times New Roman"/>
                <w:color w:val="000000"/>
              </w:rPr>
              <w:t>AGFI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5FC3C95" w14:textId="77777777" w:rsidR="00D300B4" w:rsidRPr="009B62B2" w:rsidRDefault="00D300B4" w:rsidP="004C37B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B62B2">
              <w:rPr>
                <w:rFonts w:ascii="Times New Roman" w:eastAsia="DengXian" w:hAnsi="Times New Roman" w:cs="Times New Roman"/>
                <w:color w:val="000000"/>
              </w:rPr>
              <w:t>&gt; 0.90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8ACD9AD" w14:textId="77777777" w:rsidR="00D300B4" w:rsidRPr="009B62B2" w:rsidRDefault="00D300B4" w:rsidP="004C37B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B62B2">
              <w:rPr>
                <w:rFonts w:ascii="Times New Roman" w:eastAsia="DengXian" w:hAnsi="Times New Roman" w:cs="Times New Roman"/>
                <w:color w:val="000000"/>
              </w:rPr>
              <w:t>0.952</w:t>
            </w:r>
          </w:p>
        </w:tc>
      </w:tr>
    </w:tbl>
    <w:p w14:paraId="39ACA1B8" w14:textId="1C3E3A78" w:rsidR="00D300B4" w:rsidRPr="009B62B2" w:rsidRDefault="00D300B4" w:rsidP="00D300B4">
      <w:pPr>
        <w:pageBreakBefore/>
        <w:spacing w:line="480" w:lineRule="auto"/>
        <w:jc w:val="both"/>
        <w:rPr>
          <w:rFonts w:ascii="Times New Roman" w:hAnsi="Times New Roman" w:cs="Times New Roman"/>
        </w:rPr>
      </w:pPr>
      <w:r w:rsidRPr="009648FA">
        <w:rPr>
          <w:rFonts w:ascii="Times New Roman" w:hAnsi="Times New Roman" w:cs="Times New Roman"/>
          <w:b/>
          <w:bCs/>
        </w:rPr>
        <w:lastRenderedPageBreak/>
        <w:t>Supplementa</w:t>
      </w:r>
      <w:r>
        <w:rPr>
          <w:rFonts w:ascii="Times New Roman" w:hAnsi="Times New Roman" w:cs="Times New Roman" w:hint="eastAsia"/>
          <w:b/>
          <w:bCs/>
        </w:rPr>
        <w:t>ry</w:t>
      </w:r>
      <w:r w:rsidRPr="009B62B2">
        <w:rPr>
          <w:rFonts w:ascii="Times New Roman" w:hAnsi="Times New Roman" w:cs="Times New Roman"/>
          <w:b/>
          <w:bCs/>
        </w:rPr>
        <w:t xml:space="preserve"> Table </w:t>
      </w:r>
      <w:r>
        <w:rPr>
          <w:rFonts w:ascii="Times New Roman" w:hAnsi="Times New Roman" w:cs="Times New Roman"/>
          <w:b/>
          <w:bCs/>
        </w:rPr>
        <w:t>4</w:t>
      </w:r>
      <w:r w:rsidRPr="009B62B2">
        <w:rPr>
          <w:rFonts w:ascii="Times New Roman" w:hAnsi="Times New Roman" w:cs="Times New Roman"/>
          <w:b/>
          <w:bCs/>
        </w:rPr>
        <w:t xml:space="preserve"> </w:t>
      </w:r>
      <w:r w:rsidRPr="009B62B2">
        <w:rPr>
          <w:rFonts w:ascii="Times New Roman" w:hAnsi="Times New Roman" w:cs="Times New Roman"/>
        </w:rPr>
        <w:t>Path coefficients of the IMB model</w:t>
      </w:r>
    </w:p>
    <w:tbl>
      <w:tblPr>
        <w:tblStyle w:val="af0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276"/>
        <w:gridCol w:w="1282"/>
        <w:gridCol w:w="846"/>
        <w:gridCol w:w="1773"/>
      </w:tblGrid>
      <w:tr w:rsidR="00D300B4" w:rsidRPr="009B62B2" w14:paraId="708E5687" w14:textId="77777777" w:rsidTr="004C37B1">
        <w:trPr>
          <w:trHeight w:val="300"/>
        </w:trPr>
        <w:tc>
          <w:tcPr>
            <w:tcW w:w="3119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2EC4D60E" w14:textId="77777777" w:rsidR="00D300B4" w:rsidRPr="009B62B2" w:rsidRDefault="00D300B4" w:rsidP="004C37B1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Path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50549221" w14:textId="77777777" w:rsidR="00D300B4" w:rsidRPr="009B62B2" w:rsidRDefault="00D300B4" w:rsidP="004C37B1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282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5776DAEC" w14:textId="77777777" w:rsidR="00D300B4" w:rsidRPr="009B62B2" w:rsidRDefault="00D300B4" w:rsidP="004C37B1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Std, Estimate</w:t>
            </w:r>
          </w:p>
        </w:tc>
        <w:tc>
          <w:tcPr>
            <w:tcW w:w="846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05B96EE6" w14:textId="77777777" w:rsidR="00D300B4" w:rsidRPr="009B62B2" w:rsidRDefault="00D300B4" w:rsidP="004C37B1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S.E.</w:t>
            </w:r>
          </w:p>
        </w:tc>
        <w:tc>
          <w:tcPr>
            <w:tcW w:w="1773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35E014E5" w14:textId="77777777" w:rsidR="00D300B4" w:rsidRPr="009B62B2" w:rsidRDefault="00D300B4" w:rsidP="004C37B1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P value</w:t>
            </w:r>
          </w:p>
        </w:tc>
      </w:tr>
      <w:tr w:rsidR="00D300B4" w:rsidRPr="009B62B2" w14:paraId="43F750EB" w14:textId="77777777" w:rsidTr="004C37B1">
        <w:trPr>
          <w:trHeight w:val="320"/>
        </w:trPr>
        <w:tc>
          <w:tcPr>
            <w:tcW w:w="3119" w:type="dxa"/>
            <w:tcBorders>
              <w:top w:val="single" w:sz="6" w:space="0" w:color="auto"/>
            </w:tcBorders>
            <w:noWrap/>
            <w:hideMark/>
          </w:tcPr>
          <w:p w14:paraId="1F9A61DF" w14:textId="77777777" w:rsidR="00D300B4" w:rsidRPr="009B62B2" w:rsidRDefault="00D300B4" w:rsidP="004C37B1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Information ↔ Exercise adherence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noWrap/>
            <w:hideMark/>
          </w:tcPr>
          <w:p w14:paraId="00A95FFD" w14:textId="77777777" w:rsidR="00D300B4" w:rsidRPr="009B62B2" w:rsidRDefault="00D300B4" w:rsidP="004C37B1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18.862</w:t>
            </w:r>
          </w:p>
        </w:tc>
        <w:tc>
          <w:tcPr>
            <w:tcW w:w="1282" w:type="dxa"/>
            <w:tcBorders>
              <w:top w:val="single" w:sz="6" w:space="0" w:color="auto"/>
            </w:tcBorders>
            <w:noWrap/>
            <w:hideMark/>
          </w:tcPr>
          <w:p w14:paraId="7CD41452" w14:textId="77777777" w:rsidR="00D300B4" w:rsidRPr="009B62B2" w:rsidRDefault="00D300B4" w:rsidP="004C37B1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249</w:t>
            </w:r>
          </w:p>
        </w:tc>
        <w:tc>
          <w:tcPr>
            <w:tcW w:w="846" w:type="dxa"/>
            <w:tcBorders>
              <w:top w:val="single" w:sz="6" w:space="0" w:color="auto"/>
            </w:tcBorders>
            <w:noWrap/>
            <w:hideMark/>
          </w:tcPr>
          <w:p w14:paraId="6F1C7C75" w14:textId="77777777" w:rsidR="00D300B4" w:rsidRPr="009B62B2" w:rsidRDefault="00D300B4" w:rsidP="004C37B1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3.334</w:t>
            </w:r>
          </w:p>
        </w:tc>
        <w:tc>
          <w:tcPr>
            <w:tcW w:w="1773" w:type="dxa"/>
            <w:tcBorders>
              <w:top w:val="single" w:sz="6" w:space="0" w:color="auto"/>
            </w:tcBorders>
            <w:noWrap/>
            <w:hideMark/>
          </w:tcPr>
          <w:p w14:paraId="32DF84D3" w14:textId="77777777" w:rsidR="00D300B4" w:rsidRPr="009B62B2" w:rsidRDefault="00D300B4" w:rsidP="004C37B1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&lt;0.001</w:t>
            </w:r>
          </w:p>
        </w:tc>
      </w:tr>
      <w:tr w:rsidR="00D300B4" w:rsidRPr="009B62B2" w14:paraId="6D35C424" w14:textId="77777777" w:rsidTr="004C37B1">
        <w:trPr>
          <w:trHeight w:val="320"/>
        </w:trPr>
        <w:tc>
          <w:tcPr>
            <w:tcW w:w="3119" w:type="dxa"/>
            <w:noWrap/>
            <w:hideMark/>
          </w:tcPr>
          <w:p w14:paraId="01E81F0B" w14:textId="77777777" w:rsidR="00D300B4" w:rsidRPr="009B62B2" w:rsidRDefault="00D300B4" w:rsidP="004C37B1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Information ↔ Social support</w:t>
            </w:r>
          </w:p>
        </w:tc>
        <w:tc>
          <w:tcPr>
            <w:tcW w:w="1276" w:type="dxa"/>
            <w:noWrap/>
            <w:hideMark/>
          </w:tcPr>
          <w:p w14:paraId="40FB8A0A" w14:textId="77777777" w:rsidR="00D300B4" w:rsidRPr="009B62B2" w:rsidRDefault="00D300B4" w:rsidP="004C37B1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36.627</w:t>
            </w:r>
          </w:p>
        </w:tc>
        <w:tc>
          <w:tcPr>
            <w:tcW w:w="1282" w:type="dxa"/>
            <w:noWrap/>
            <w:hideMark/>
          </w:tcPr>
          <w:p w14:paraId="0CEB7F73" w14:textId="77777777" w:rsidR="00D300B4" w:rsidRPr="009B62B2" w:rsidRDefault="00D300B4" w:rsidP="004C37B1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354</w:t>
            </w:r>
          </w:p>
        </w:tc>
        <w:tc>
          <w:tcPr>
            <w:tcW w:w="846" w:type="dxa"/>
            <w:noWrap/>
            <w:hideMark/>
          </w:tcPr>
          <w:p w14:paraId="418512C7" w14:textId="77777777" w:rsidR="00D300B4" w:rsidRPr="009B62B2" w:rsidRDefault="00D300B4" w:rsidP="004C37B1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4.686</w:t>
            </w:r>
          </w:p>
        </w:tc>
        <w:tc>
          <w:tcPr>
            <w:tcW w:w="1773" w:type="dxa"/>
            <w:noWrap/>
            <w:hideMark/>
          </w:tcPr>
          <w:p w14:paraId="292E3862" w14:textId="77777777" w:rsidR="00D300B4" w:rsidRPr="009B62B2" w:rsidRDefault="00D300B4" w:rsidP="004C37B1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&lt;0.001</w:t>
            </w:r>
          </w:p>
        </w:tc>
      </w:tr>
      <w:tr w:rsidR="00D300B4" w:rsidRPr="009B62B2" w14:paraId="52E63742" w14:textId="77777777" w:rsidTr="004C37B1">
        <w:trPr>
          <w:trHeight w:val="320"/>
        </w:trPr>
        <w:tc>
          <w:tcPr>
            <w:tcW w:w="3119" w:type="dxa"/>
            <w:noWrap/>
            <w:hideMark/>
          </w:tcPr>
          <w:p w14:paraId="42B2904A" w14:textId="77777777" w:rsidR="00D300B4" w:rsidRPr="009B62B2" w:rsidRDefault="00D300B4" w:rsidP="004C37B1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Exercise adherence ↔ Social support</w:t>
            </w:r>
          </w:p>
        </w:tc>
        <w:tc>
          <w:tcPr>
            <w:tcW w:w="1276" w:type="dxa"/>
            <w:noWrap/>
            <w:hideMark/>
          </w:tcPr>
          <w:p w14:paraId="5756406C" w14:textId="77777777" w:rsidR="00D300B4" w:rsidRPr="009B62B2" w:rsidRDefault="00D300B4" w:rsidP="004C37B1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54.243</w:t>
            </w:r>
          </w:p>
        </w:tc>
        <w:tc>
          <w:tcPr>
            <w:tcW w:w="1282" w:type="dxa"/>
            <w:noWrap/>
            <w:hideMark/>
          </w:tcPr>
          <w:p w14:paraId="22F24B66" w14:textId="77777777" w:rsidR="00D300B4" w:rsidRPr="009B62B2" w:rsidRDefault="00D300B4" w:rsidP="004C37B1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356</w:t>
            </w:r>
          </w:p>
        </w:tc>
        <w:tc>
          <w:tcPr>
            <w:tcW w:w="846" w:type="dxa"/>
            <w:noWrap/>
            <w:hideMark/>
          </w:tcPr>
          <w:p w14:paraId="44434B91" w14:textId="77777777" w:rsidR="00D300B4" w:rsidRPr="009B62B2" w:rsidRDefault="00D300B4" w:rsidP="004C37B1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6.905</w:t>
            </w:r>
          </w:p>
        </w:tc>
        <w:tc>
          <w:tcPr>
            <w:tcW w:w="1773" w:type="dxa"/>
            <w:noWrap/>
            <w:hideMark/>
          </w:tcPr>
          <w:p w14:paraId="64B6C667" w14:textId="77777777" w:rsidR="00D300B4" w:rsidRPr="009B62B2" w:rsidRDefault="00D300B4" w:rsidP="004C37B1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&lt;0.001</w:t>
            </w:r>
          </w:p>
        </w:tc>
      </w:tr>
      <w:tr w:rsidR="00D300B4" w:rsidRPr="009B62B2" w14:paraId="1E80ED90" w14:textId="77777777" w:rsidTr="004C37B1">
        <w:trPr>
          <w:trHeight w:val="300"/>
        </w:trPr>
        <w:tc>
          <w:tcPr>
            <w:tcW w:w="3119" w:type="dxa"/>
            <w:noWrap/>
            <w:hideMark/>
          </w:tcPr>
          <w:p w14:paraId="64E2B0A5" w14:textId="77777777" w:rsidR="00D300B4" w:rsidRPr="009B62B2" w:rsidRDefault="00D300B4" w:rsidP="004C37B1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Information → Self-efficacy</w:t>
            </w:r>
          </w:p>
        </w:tc>
        <w:tc>
          <w:tcPr>
            <w:tcW w:w="1276" w:type="dxa"/>
            <w:noWrap/>
            <w:hideMark/>
          </w:tcPr>
          <w:p w14:paraId="679FA9B1" w14:textId="77777777" w:rsidR="00D300B4" w:rsidRPr="009B62B2" w:rsidRDefault="00D300B4" w:rsidP="004C37B1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301</w:t>
            </w:r>
          </w:p>
        </w:tc>
        <w:tc>
          <w:tcPr>
            <w:tcW w:w="1282" w:type="dxa"/>
            <w:noWrap/>
            <w:hideMark/>
          </w:tcPr>
          <w:p w14:paraId="733DDFE3" w14:textId="77777777" w:rsidR="00D300B4" w:rsidRPr="009B62B2" w:rsidRDefault="00D300B4" w:rsidP="004C37B1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304</w:t>
            </w:r>
          </w:p>
        </w:tc>
        <w:tc>
          <w:tcPr>
            <w:tcW w:w="846" w:type="dxa"/>
            <w:noWrap/>
            <w:hideMark/>
          </w:tcPr>
          <w:p w14:paraId="27C2F995" w14:textId="77777777" w:rsidR="00D300B4" w:rsidRPr="009B62B2" w:rsidRDefault="00D300B4" w:rsidP="004C37B1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1773" w:type="dxa"/>
            <w:noWrap/>
            <w:hideMark/>
          </w:tcPr>
          <w:p w14:paraId="7DED952D" w14:textId="77777777" w:rsidR="00D300B4" w:rsidRPr="009B62B2" w:rsidRDefault="00D300B4" w:rsidP="004C37B1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&lt;0.001</w:t>
            </w:r>
          </w:p>
        </w:tc>
      </w:tr>
      <w:tr w:rsidR="00D300B4" w:rsidRPr="009B62B2" w14:paraId="55414FB6" w14:textId="77777777" w:rsidTr="004C37B1">
        <w:trPr>
          <w:trHeight w:val="320"/>
        </w:trPr>
        <w:tc>
          <w:tcPr>
            <w:tcW w:w="3119" w:type="dxa"/>
            <w:noWrap/>
            <w:hideMark/>
          </w:tcPr>
          <w:p w14:paraId="53267DDC" w14:textId="77777777" w:rsidR="00D300B4" w:rsidRPr="009B62B2" w:rsidRDefault="00D300B4" w:rsidP="004C37B1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Personal motivation → Self-efficacy</w:t>
            </w:r>
          </w:p>
        </w:tc>
        <w:tc>
          <w:tcPr>
            <w:tcW w:w="1276" w:type="dxa"/>
            <w:noWrap/>
            <w:hideMark/>
          </w:tcPr>
          <w:p w14:paraId="06B744E1" w14:textId="77777777" w:rsidR="00D300B4" w:rsidRPr="009B62B2" w:rsidRDefault="00D300B4" w:rsidP="004C37B1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197</w:t>
            </w:r>
          </w:p>
        </w:tc>
        <w:tc>
          <w:tcPr>
            <w:tcW w:w="1282" w:type="dxa"/>
            <w:noWrap/>
            <w:hideMark/>
          </w:tcPr>
          <w:p w14:paraId="3FDA2B0E" w14:textId="77777777" w:rsidR="00D300B4" w:rsidRPr="009B62B2" w:rsidRDefault="00D300B4" w:rsidP="004C37B1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293</w:t>
            </w:r>
          </w:p>
        </w:tc>
        <w:tc>
          <w:tcPr>
            <w:tcW w:w="846" w:type="dxa"/>
            <w:noWrap/>
            <w:hideMark/>
          </w:tcPr>
          <w:p w14:paraId="2FB27E38" w14:textId="77777777" w:rsidR="00D300B4" w:rsidRPr="009B62B2" w:rsidRDefault="00D300B4" w:rsidP="004C37B1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773" w:type="dxa"/>
            <w:noWrap/>
            <w:hideMark/>
          </w:tcPr>
          <w:p w14:paraId="6DA104C8" w14:textId="77777777" w:rsidR="00D300B4" w:rsidRPr="009B62B2" w:rsidRDefault="00D300B4" w:rsidP="004C37B1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&lt;0.001</w:t>
            </w:r>
          </w:p>
        </w:tc>
      </w:tr>
      <w:tr w:rsidR="00D300B4" w:rsidRPr="009B62B2" w14:paraId="1039FEF7" w14:textId="77777777" w:rsidTr="004C37B1">
        <w:trPr>
          <w:trHeight w:val="300"/>
        </w:trPr>
        <w:tc>
          <w:tcPr>
            <w:tcW w:w="3119" w:type="dxa"/>
            <w:noWrap/>
            <w:hideMark/>
          </w:tcPr>
          <w:p w14:paraId="459BD80D" w14:textId="77777777" w:rsidR="00D300B4" w:rsidRPr="009B62B2" w:rsidRDefault="00D300B4" w:rsidP="004C37B1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Social support → Self-efficacy</w:t>
            </w:r>
          </w:p>
        </w:tc>
        <w:tc>
          <w:tcPr>
            <w:tcW w:w="1276" w:type="dxa"/>
            <w:noWrap/>
            <w:hideMark/>
          </w:tcPr>
          <w:p w14:paraId="06BC49E3" w14:textId="77777777" w:rsidR="00D300B4" w:rsidRPr="009B62B2" w:rsidRDefault="00D300B4" w:rsidP="004C37B1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142</w:t>
            </w:r>
          </w:p>
        </w:tc>
        <w:tc>
          <w:tcPr>
            <w:tcW w:w="1282" w:type="dxa"/>
            <w:noWrap/>
            <w:hideMark/>
          </w:tcPr>
          <w:p w14:paraId="006B30CE" w14:textId="77777777" w:rsidR="00D300B4" w:rsidRPr="009B62B2" w:rsidRDefault="00D300B4" w:rsidP="004C37B1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289</w:t>
            </w:r>
          </w:p>
        </w:tc>
        <w:tc>
          <w:tcPr>
            <w:tcW w:w="846" w:type="dxa"/>
            <w:noWrap/>
            <w:hideMark/>
          </w:tcPr>
          <w:p w14:paraId="2B3C102D" w14:textId="77777777" w:rsidR="00D300B4" w:rsidRPr="009B62B2" w:rsidRDefault="00D300B4" w:rsidP="004C37B1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773" w:type="dxa"/>
            <w:noWrap/>
            <w:hideMark/>
          </w:tcPr>
          <w:p w14:paraId="3A4550D0" w14:textId="77777777" w:rsidR="00D300B4" w:rsidRPr="009B62B2" w:rsidRDefault="00D300B4" w:rsidP="004C37B1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&lt;0.001</w:t>
            </w:r>
          </w:p>
        </w:tc>
      </w:tr>
      <w:tr w:rsidR="00D300B4" w:rsidRPr="009B62B2" w14:paraId="5EF8B35F" w14:textId="77777777" w:rsidTr="004C37B1">
        <w:trPr>
          <w:trHeight w:val="300"/>
        </w:trPr>
        <w:tc>
          <w:tcPr>
            <w:tcW w:w="3119" w:type="dxa"/>
            <w:noWrap/>
            <w:hideMark/>
          </w:tcPr>
          <w:p w14:paraId="1BF6F8CA" w14:textId="77777777" w:rsidR="00D300B4" w:rsidRPr="009B62B2" w:rsidRDefault="00D300B4" w:rsidP="004C37B1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Personal motivation → Exercise adherence</w:t>
            </w:r>
          </w:p>
        </w:tc>
        <w:tc>
          <w:tcPr>
            <w:tcW w:w="1276" w:type="dxa"/>
            <w:noWrap/>
            <w:hideMark/>
          </w:tcPr>
          <w:p w14:paraId="6CB3138E" w14:textId="77777777" w:rsidR="00D300B4" w:rsidRPr="009B62B2" w:rsidRDefault="00D300B4" w:rsidP="004C37B1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182</w:t>
            </w:r>
          </w:p>
        </w:tc>
        <w:tc>
          <w:tcPr>
            <w:tcW w:w="1282" w:type="dxa"/>
            <w:noWrap/>
            <w:hideMark/>
          </w:tcPr>
          <w:p w14:paraId="2D0214F1" w14:textId="77777777" w:rsidR="00D300B4" w:rsidRPr="009B62B2" w:rsidRDefault="00D300B4" w:rsidP="004C37B1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252</w:t>
            </w:r>
          </w:p>
        </w:tc>
        <w:tc>
          <w:tcPr>
            <w:tcW w:w="846" w:type="dxa"/>
            <w:noWrap/>
            <w:hideMark/>
          </w:tcPr>
          <w:p w14:paraId="43EA19D2" w14:textId="77777777" w:rsidR="00D300B4" w:rsidRPr="009B62B2" w:rsidRDefault="00D300B4" w:rsidP="004C37B1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1773" w:type="dxa"/>
            <w:noWrap/>
            <w:hideMark/>
          </w:tcPr>
          <w:p w14:paraId="06ED76F1" w14:textId="77777777" w:rsidR="00D300B4" w:rsidRPr="009B62B2" w:rsidRDefault="00D300B4" w:rsidP="004C37B1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&lt;0.001</w:t>
            </w:r>
          </w:p>
        </w:tc>
      </w:tr>
      <w:tr w:rsidR="00D300B4" w:rsidRPr="009B62B2" w14:paraId="65A858E3" w14:textId="77777777" w:rsidTr="004C37B1">
        <w:trPr>
          <w:trHeight w:val="300"/>
        </w:trPr>
        <w:tc>
          <w:tcPr>
            <w:tcW w:w="3119" w:type="dxa"/>
            <w:noWrap/>
            <w:hideMark/>
          </w:tcPr>
          <w:p w14:paraId="060629B8" w14:textId="77777777" w:rsidR="00D300B4" w:rsidRPr="009B62B2" w:rsidRDefault="00D300B4" w:rsidP="004C37B1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Self-efficacy → Exercise adherence</w:t>
            </w:r>
          </w:p>
        </w:tc>
        <w:tc>
          <w:tcPr>
            <w:tcW w:w="1276" w:type="dxa"/>
            <w:noWrap/>
            <w:hideMark/>
          </w:tcPr>
          <w:p w14:paraId="357B2208" w14:textId="77777777" w:rsidR="00D300B4" w:rsidRPr="009B62B2" w:rsidRDefault="00D300B4" w:rsidP="004C37B1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393</w:t>
            </w:r>
          </w:p>
        </w:tc>
        <w:tc>
          <w:tcPr>
            <w:tcW w:w="1282" w:type="dxa"/>
            <w:noWrap/>
            <w:hideMark/>
          </w:tcPr>
          <w:p w14:paraId="4FD54A7F" w14:textId="77777777" w:rsidR="00D300B4" w:rsidRPr="009B62B2" w:rsidRDefault="00D300B4" w:rsidP="004C37B1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367</w:t>
            </w:r>
          </w:p>
        </w:tc>
        <w:tc>
          <w:tcPr>
            <w:tcW w:w="846" w:type="dxa"/>
            <w:noWrap/>
            <w:hideMark/>
          </w:tcPr>
          <w:p w14:paraId="4497CFD1" w14:textId="77777777" w:rsidR="00D300B4" w:rsidRPr="009B62B2" w:rsidRDefault="00D300B4" w:rsidP="004C37B1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1773" w:type="dxa"/>
            <w:noWrap/>
            <w:hideMark/>
          </w:tcPr>
          <w:p w14:paraId="0F0C4B10" w14:textId="77777777" w:rsidR="00D300B4" w:rsidRPr="009B62B2" w:rsidRDefault="00D300B4" w:rsidP="004C37B1">
            <w:pPr>
              <w:jc w:val="both"/>
              <w:rPr>
                <w:rFonts w:ascii="Times New Roman" w:hAnsi="Times New Roman" w:cs="Times New Roman"/>
              </w:rPr>
            </w:pPr>
            <w:r w:rsidRPr="009B62B2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0666DF86" w14:textId="77777777" w:rsidR="00D300B4" w:rsidRPr="009B62B2" w:rsidRDefault="00D300B4" w:rsidP="00D300B4">
      <w:pPr>
        <w:spacing w:line="480" w:lineRule="auto"/>
        <w:jc w:val="both"/>
        <w:rPr>
          <w:rFonts w:ascii="Times New Roman" w:hAnsi="Times New Roman" w:cs="Times New Roman"/>
        </w:rPr>
      </w:pPr>
      <w:r w:rsidRPr="009B62B2">
        <w:rPr>
          <w:rFonts w:ascii="Times New Roman" w:hAnsi="Times New Roman" w:cs="Times New Roman"/>
        </w:rPr>
        <w:t>Std. Estimate standardized estimate, S.E. standard error</w:t>
      </w:r>
    </w:p>
    <w:p w14:paraId="3399D01A" w14:textId="77777777" w:rsidR="00D300B4" w:rsidRPr="009B62B2" w:rsidRDefault="00D300B4" w:rsidP="00D300B4">
      <w:pPr>
        <w:spacing w:line="480" w:lineRule="auto"/>
        <w:jc w:val="both"/>
        <w:rPr>
          <w:rFonts w:ascii="Times New Roman" w:hAnsi="Times New Roman" w:cs="Times New Roman"/>
        </w:rPr>
      </w:pPr>
      <w:r w:rsidRPr="009B62B2">
        <w:rPr>
          <w:rFonts w:ascii="Times New Roman" w:hAnsi="Times New Roman" w:cs="Times New Roman"/>
        </w:rPr>
        <w:t>P value &lt; 0.05 was considered significant</w:t>
      </w:r>
    </w:p>
    <w:p w14:paraId="7505DC00" w14:textId="77777777" w:rsidR="00D300B4" w:rsidRDefault="00D300B4"/>
    <w:sectPr w:rsidR="00D300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3DF382A"/>
    <w:multiLevelType w:val="multilevel"/>
    <w:tmpl w:val="05EA52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659045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0B4"/>
    <w:rsid w:val="000025EA"/>
    <w:rsid w:val="00005866"/>
    <w:rsid w:val="00005A89"/>
    <w:rsid w:val="00011D2D"/>
    <w:rsid w:val="0001298F"/>
    <w:rsid w:val="00013412"/>
    <w:rsid w:val="00015393"/>
    <w:rsid w:val="000161AE"/>
    <w:rsid w:val="00020F35"/>
    <w:rsid w:val="00026709"/>
    <w:rsid w:val="00031AB0"/>
    <w:rsid w:val="0004418B"/>
    <w:rsid w:val="00044A73"/>
    <w:rsid w:val="00045423"/>
    <w:rsid w:val="0005226B"/>
    <w:rsid w:val="00052631"/>
    <w:rsid w:val="00054463"/>
    <w:rsid w:val="00054855"/>
    <w:rsid w:val="00060719"/>
    <w:rsid w:val="00063D49"/>
    <w:rsid w:val="00070A12"/>
    <w:rsid w:val="000725A9"/>
    <w:rsid w:val="00072642"/>
    <w:rsid w:val="000838D6"/>
    <w:rsid w:val="00085E7F"/>
    <w:rsid w:val="00087E41"/>
    <w:rsid w:val="00094BE7"/>
    <w:rsid w:val="0009532C"/>
    <w:rsid w:val="000978F4"/>
    <w:rsid w:val="00097929"/>
    <w:rsid w:val="000A5755"/>
    <w:rsid w:val="000B6993"/>
    <w:rsid w:val="000C0077"/>
    <w:rsid w:val="000C2AA1"/>
    <w:rsid w:val="000D4894"/>
    <w:rsid w:val="000D4D35"/>
    <w:rsid w:val="000D7473"/>
    <w:rsid w:val="000F3558"/>
    <w:rsid w:val="000F71D6"/>
    <w:rsid w:val="00100332"/>
    <w:rsid w:val="0010553F"/>
    <w:rsid w:val="00114515"/>
    <w:rsid w:val="0011758B"/>
    <w:rsid w:val="00117DDD"/>
    <w:rsid w:val="00123946"/>
    <w:rsid w:val="00127CA6"/>
    <w:rsid w:val="00131CA3"/>
    <w:rsid w:val="00136572"/>
    <w:rsid w:val="00141E4C"/>
    <w:rsid w:val="0014221E"/>
    <w:rsid w:val="00142E93"/>
    <w:rsid w:val="0014776A"/>
    <w:rsid w:val="00167022"/>
    <w:rsid w:val="00167842"/>
    <w:rsid w:val="001719FC"/>
    <w:rsid w:val="00171FB5"/>
    <w:rsid w:val="00173F90"/>
    <w:rsid w:val="00174E87"/>
    <w:rsid w:val="00181B93"/>
    <w:rsid w:val="001833A6"/>
    <w:rsid w:val="00191E6E"/>
    <w:rsid w:val="00194BAC"/>
    <w:rsid w:val="001A0CB8"/>
    <w:rsid w:val="001A79ED"/>
    <w:rsid w:val="001C0999"/>
    <w:rsid w:val="001C1005"/>
    <w:rsid w:val="001C3976"/>
    <w:rsid w:val="001D0E5D"/>
    <w:rsid w:val="001D3006"/>
    <w:rsid w:val="001D76C4"/>
    <w:rsid w:val="001E17F7"/>
    <w:rsid w:val="001E527E"/>
    <w:rsid w:val="001E6069"/>
    <w:rsid w:val="001E672A"/>
    <w:rsid w:val="001F2187"/>
    <w:rsid w:val="001F39D0"/>
    <w:rsid w:val="001F4C0E"/>
    <w:rsid w:val="001F6CB4"/>
    <w:rsid w:val="0020008C"/>
    <w:rsid w:val="0020222E"/>
    <w:rsid w:val="002073E4"/>
    <w:rsid w:val="00210247"/>
    <w:rsid w:val="002126F1"/>
    <w:rsid w:val="002133B6"/>
    <w:rsid w:val="00215865"/>
    <w:rsid w:val="002330EE"/>
    <w:rsid w:val="0023358B"/>
    <w:rsid w:val="0023426E"/>
    <w:rsid w:val="00236599"/>
    <w:rsid w:val="00240A35"/>
    <w:rsid w:val="00243BF8"/>
    <w:rsid w:val="0024492C"/>
    <w:rsid w:val="00252F0F"/>
    <w:rsid w:val="00253E7F"/>
    <w:rsid w:val="002541A5"/>
    <w:rsid w:val="0025583E"/>
    <w:rsid w:val="002558AC"/>
    <w:rsid w:val="00255DF7"/>
    <w:rsid w:val="0027700D"/>
    <w:rsid w:val="00277181"/>
    <w:rsid w:val="00283412"/>
    <w:rsid w:val="00290EF4"/>
    <w:rsid w:val="00291058"/>
    <w:rsid w:val="00292014"/>
    <w:rsid w:val="00292C91"/>
    <w:rsid w:val="00293574"/>
    <w:rsid w:val="002963E7"/>
    <w:rsid w:val="002A25DA"/>
    <w:rsid w:val="002A6E09"/>
    <w:rsid w:val="002B03ED"/>
    <w:rsid w:val="002B169D"/>
    <w:rsid w:val="002B5E43"/>
    <w:rsid w:val="002C13E0"/>
    <w:rsid w:val="002C52E6"/>
    <w:rsid w:val="002D4BD3"/>
    <w:rsid w:val="002D5A70"/>
    <w:rsid w:val="002D7D02"/>
    <w:rsid w:val="002E3EC7"/>
    <w:rsid w:val="002E59EB"/>
    <w:rsid w:val="002E644B"/>
    <w:rsid w:val="002F0A49"/>
    <w:rsid w:val="00300812"/>
    <w:rsid w:val="00302D8B"/>
    <w:rsid w:val="00307C69"/>
    <w:rsid w:val="00317060"/>
    <w:rsid w:val="00320069"/>
    <w:rsid w:val="00322EB3"/>
    <w:rsid w:val="00322FB2"/>
    <w:rsid w:val="00323D3F"/>
    <w:rsid w:val="0033090E"/>
    <w:rsid w:val="003316E1"/>
    <w:rsid w:val="00342274"/>
    <w:rsid w:val="00357FCE"/>
    <w:rsid w:val="0036064F"/>
    <w:rsid w:val="00372F25"/>
    <w:rsid w:val="003805C7"/>
    <w:rsid w:val="00382CBF"/>
    <w:rsid w:val="00390E9F"/>
    <w:rsid w:val="00392C30"/>
    <w:rsid w:val="0039325B"/>
    <w:rsid w:val="00395FB4"/>
    <w:rsid w:val="0039733A"/>
    <w:rsid w:val="003A3B07"/>
    <w:rsid w:val="003A48A9"/>
    <w:rsid w:val="003A540F"/>
    <w:rsid w:val="003A5906"/>
    <w:rsid w:val="003A6A9A"/>
    <w:rsid w:val="003B13BE"/>
    <w:rsid w:val="003C38F6"/>
    <w:rsid w:val="003C3F1E"/>
    <w:rsid w:val="003C4B5C"/>
    <w:rsid w:val="003C6973"/>
    <w:rsid w:val="003D11B0"/>
    <w:rsid w:val="003D34BD"/>
    <w:rsid w:val="003D753C"/>
    <w:rsid w:val="003E2FAF"/>
    <w:rsid w:val="003E63AC"/>
    <w:rsid w:val="003F2F0D"/>
    <w:rsid w:val="003F6AFA"/>
    <w:rsid w:val="00400479"/>
    <w:rsid w:val="00403EFA"/>
    <w:rsid w:val="00404BB9"/>
    <w:rsid w:val="004059E9"/>
    <w:rsid w:val="004145A6"/>
    <w:rsid w:val="00414CEC"/>
    <w:rsid w:val="00416CFB"/>
    <w:rsid w:val="004249F8"/>
    <w:rsid w:val="00431D63"/>
    <w:rsid w:val="0043476A"/>
    <w:rsid w:val="00434F7D"/>
    <w:rsid w:val="00437A06"/>
    <w:rsid w:val="00442355"/>
    <w:rsid w:val="00442EF3"/>
    <w:rsid w:val="00445A98"/>
    <w:rsid w:val="00452200"/>
    <w:rsid w:val="0045421F"/>
    <w:rsid w:val="00454F4E"/>
    <w:rsid w:val="00455B58"/>
    <w:rsid w:val="0045759B"/>
    <w:rsid w:val="00463825"/>
    <w:rsid w:val="00465DE0"/>
    <w:rsid w:val="00467E82"/>
    <w:rsid w:val="004703DD"/>
    <w:rsid w:val="00473274"/>
    <w:rsid w:val="004779D6"/>
    <w:rsid w:val="00491D90"/>
    <w:rsid w:val="004967CF"/>
    <w:rsid w:val="00497DD0"/>
    <w:rsid w:val="004A0DE7"/>
    <w:rsid w:val="004A4E4C"/>
    <w:rsid w:val="004A5682"/>
    <w:rsid w:val="004A7BF7"/>
    <w:rsid w:val="004B57E3"/>
    <w:rsid w:val="004B6D96"/>
    <w:rsid w:val="004C2D9F"/>
    <w:rsid w:val="004C5C89"/>
    <w:rsid w:val="004D0AAE"/>
    <w:rsid w:val="004D32CC"/>
    <w:rsid w:val="004D6D8F"/>
    <w:rsid w:val="004D746A"/>
    <w:rsid w:val="004E4D0C"/>
    <w:rsid w:val="004F4CF1"/>
    <w:rsid w:val="005212F2"/>
    <w:rsid w:val="0052712E"/>
    <w:rsid w:val="00530E27"/>
    <w:rsid w:val="005349E0"/>
    <w:rsid w:val="005402E6"/>
    <w:rsid w:val="00540FF7"/>
    <w:rsid w:val="0054397F"/>
    <w:rsid w:val="0054571D"/>
    <w:rsid w:val="00545C63"/>
    <w:rsid w:val="005505A0"/>
    <w:rsid w:val="00550FDC"/>
    <w:rsid w:val="0055452C"/>
    <w:rsid w:val="005556CE"/>
    <w:rsid w:val="00555EBE"/>
    <w:rsid w:val="00555F9B"/>
    <w:rsid w:val="0055672B"/>
    <w:rsid w:val="00564C07"/>
    <w:rsid w:val="00564DF2"/>
    <w:rsid w:val="00566969"/>
    <w:rsid w:val="005672AD"/>
    <w:rsid w:val="0057115D"/>
    <w:rsid w:val="00571E26"/>
    <w:rsid w:val="00573C85"/>
    <w:rsid w:val="00581A3F"/>
    <w:rsid w:val="00584F4A"/>
    <w:rsid w:val="00586594"/>
    <w:rsid w:val="00594B2E"/>
    <w:rsid w:val="005950D4"/>
    <w:rsid w:val="005A4875"/>
    <w:rsid w:val="005A663C"/>
    <w:rsid w:val="005B1B87"/>
    <w:rsid w:val="005B5422"/>
    <w:rsid w:val="005B6957"/>
    <w:rsid w:val="005C1627"/>
    <w:rsid w:val="005C1E3B"/>
    <w:rsid w:val="005C30C4"/>
    <w:rsid w:val="005D0228"/>
    <w:rsid w:val="005D28E1"/>
    <w:rsid w:val="005E0CFF"/>
    <w:rsid w:val="005E34D2"/>
    <w:rsid w:val="005F039F"/>
    <w:rsid w:val="005F0E10"/>
    <w:rsid w:val="005F4716"/>
    <w:rsid w:val="00601844"/>
    <w:rsid w:val="00613292"/>
    <w:rsid w:val="00614664"/>
    <w:rsid w:val="00615C4E"/>
    <w:rsid w:val="0062206B"/>
    <w:rsid w:val="00627442"/>
    <w:rsid w:val="006276A6"/>
    <w:rsid w:val="0062780A"/>
    <w:rsid w:val="00636066"/>
    <w:rsid w:val="00637542"/>
    <w:rsid w:val="00641034"/>
    <w:rsid w:val="00641536"/>
    <w:rsid w:val="00642D6D"/>
    <w:rsid w:val="00643498"/>
    <w:rsid w:val="00664C61"/>
    <w:rsid w:val="0066609B"/>
    <w:rsid w:val="00666B45"/>
    <w:rsid w:val="006715FC"/>
    <w:rsid w:val="006722D7"/>
    <w:rsid w:val="006806D5"/>
    <w:rsid w:val="00682320"/>
    <w:rsid w:val="00684BC8"/>
    <w:rsid w:val="00685204"/>
    <w:rsid w:val="006853AD"/>
    <w:rsid w:val="006913FF"/>
    <w:rsid w:val="00693602"/>
    <w:rsid w:val="006A0D5A"/>
    <w:rsid w:val="006A476C"/>
    <w:rsid w:val="006A6D5D"/>
    <w:rsid w:val="006B4507"/>
    <w:rsid w:val="006B5DC0"/>
    <w:rsid w:val="006C2BB3"/>
    <w:rsid w:val="006C2C94"/>
    <w:rsid w:val="006D5DE5"/>
    <w:rsid w:val="006D5E2E"/>
    <w:rsid w:val="006E5163"/>
    <w:rsid w:val="006F33EC"/>
    <w:rsid w:val="00704AB3"/>
    <w:rsid w:val="007079F6"/>
    <w:rsid w:val="00714378"/>
    <w:rsid w:val="00715E44"/>
    <w:rsid w:val="0071728F"/>
    <w:rsid w:val="00717AA3"/>
    <w:rsid w:val="0072048F"/>
    <w:rsid w:val="007301B8"/>
    <w:rsid w:val="00732D87"/>
    <w:rsid w:val="00733151"/>
    <w:rsid w:val="00744A38"/>
    <w:rsid w:val="00746FB1"/>
    <w:rsid w:val="00760C3A"/>
    <w:rsid w:val="0076644E"/>
    <w:rsid w:val="00770262"/>
    <w:rsid w:val="00772B85"/>
    <w:rsid w:val="007730F4"/>
    <w:rsid w:val="007738AB"/>
    <w:rsid w:val="0077558B"/>
    <w:rsid w:val="007801EB"/>
    <w:rsid w:val="00780884"/>
    <w:rsid w:val="007810FA"/>
    <w:rsid w:val="007837AF"/>
    <w:rsid w:val="00796383"/>
    <w:rsid w:val="007A4137"/>
    <w:rsid w:val="007A624D"/>
    <w:rsid w:val="007B6C97"/>
    <w:rsid w:val="007C4FFD"/>
    <w:rsid w:val="007C58CC"/>
    <w:rsid w:val="007D0453"/>
    <w:rsid w:val="007D5AFA"/>
    <w:rsid w:val="007E0822"/>
    <w:rsid w:val="007F6E16"/>
    <w:rsid w:val="0080072C"/>
    <w:rsid w:val="00802C27"/>
    <w:rsid w:val="0080591E"/>
    <w:rsid w:val="008116D3"/>
    <w:rsid w:val="00813691"/>
    <w:rsid w:val="008136D2"/>
    <w:rsid w:val="00814322"/>
    <w:rsid w:val="00820C60"/>
    <w:rsid w:val="00823553"/>
    <w:rsid w:val="00830A4F"/>
    <w:rsid w:val="00832B32"/>
    <w:rsid w:val="0083405D"/>
    <w:rsid w:val="00834D5E"/>
    <w:rsid w:val="0084169E"/>
    <w:rsid w:val="008430FB"/>
    <w:rsid w:val="00843BCE"/>
    <w:rsid w:val="00843F2C"/>
    <w:rsid w:val="0084435E"/>
    <w:rsid w:val="0084757A"/>
    <w:rsid w:val="00850EF6"/>
    <w:rsid w:val="00860940"/>
    <w:rsid w:val="00861B39"/>
    <w:rsid w:val="0086222A"/>
    <w:rsid w:val="00873C40"/>
    <w:rsid w:val="00883A61"/>
    <w:rsid w:val="008901E9"/>
    <w:rsid w:val="008A0E62"/>
    <w:rsid w:val="008B3A34"/>
    <w:rsid w:val="008B4EC0"/>
    <w:rsid w:val="008C1F3A"/>
    <w:rsid w:val="008C74A3"/>
    <w:rsid w:val="008D0C93"/>
    <w:rsid w:val="008D293C"/>
    <w:rsid w:val="008E1DE6"/>
    <w:rsid w:val="008F040B"/>
    <w:rsid w:val="008F0AF9"/>
    <w:rsid w:val="008F3C3A"/>
    <w:rsid w:val="008F5D35"/>
    <w:rsid w:val="00903DCF"/>
    <w:rsid w:val="00904B18"/>
    <w:rsid w:val="00905F05"/>
    <w:rsid w:val="00911F75"/>
    <w:rsid w:val="009127D5"/>
    <w:rsid w:val="0091457B"/>
    <w:rsid w:val="00914C64"/>
    <w:rsid w:val="00917C2C"/>
    <w:rsid w:val="009235F9"/>
    <w:rsid w:val="00923BFE"/>
    <w:rsid w:val="00925A0A"/>
    <w:rsid w:val="00926B5F"/>
    <w:rsid w:val="00930FF4"/>
    <w:rsid w:val="0093431E"/>
    <w:rsid w:val="00936176"/>
    <w:rsid w:val="0094029D"/>
    <w:rsid w:val="009414BB"/>
    <w:rsid w:val="00941CFF"/>
    <w:rsid w:val="00943025"/>
    <w:rsid w:val="00946BBD"/>
    <w:rsid w:val="00951CF2"/>
    <w:rsid w:val="00963F19"/>
    <w:rsid w:val="009754C4"/>
    <w:rsid w:val="00977CC3"/>
    <w:rsid w:val="00982E78"/>
    <w:rsid w:val="00983674"/>
    <w:rsid w:val="00985863"/>
    <w:rsid w:val="009966E4"/>
    <w:rsid w:val="009A1408"/>
    <w:rsid w:val="009A15A9"/>
    <w:rsid w:val="009A2165"/>
    <w:rsid w:val="009A3FD2"/>
    <w:rsid w:val="009A5A6A"/>
    <w:rsid w:val="009A5B8B"/>
    <w:rsid w:val="009B05EF"/>
    <w:rsid w:val="009B2C42"/>
    <w:rsid w:val="009C1991"/>
    <w:rsid w:val="009C1A19"/>
    <w:rsid w:val="009C4C6B"/>
    <w:rsid w:val="009D1A19"/>
    <w:rsid w:val="009E30C4"/>
    <w:rsid w:val="009E368C"/>
    <w:rsid w:val="009E5722"/>
    <w:rsid w:val="009F0302"/>
    <w:rsid w:val="009F2986"/>
    <w:rsid w:val="009F311E"/>
    <w:rsid w:val="009F5CCF"/>
    <w:rsid w:val="00A10595"/>
    <w:rsid w:val="00A13180"/>
    <w:rsid w:val="00A14FDE"/>
    <w:rsid w:val="00A22410"/>
    <w:rsid w:val="00A23E72"/>
    <w:rsid w:val="00A2443E"/>
    <w:rsid w:val="00A262C1"/>
    <w:rsid w:val="00A27B48"/>
    <w:rsid w:val="00A300E4"/>
    <w:rsid w:val="00A40038"/>
    <w:rsid w:val="00A52FBA"/>
    <w:rsid w:val="00A64BFC"/>
    <w:rsid w:val="00A65525"/>
    <w:rsid w:val="00A6685F"/>
    <w:rsid w:val="00A66D86"/>
    <w:rsid w:val="00A671A3"/>
    <w:rsid w:val="00A76A54"/>
    <w:rsid w:val="00A83D97"/>
    <w:rsid w:val="00A900EA"/>
    <w:rsid w:val="00A93A78"/>
    <w:rsid w:val="00A9502B"/>
    <w:rsid w:val="00A95BDD"/>
    <w:rsid w:val="00AA13E0"/>
    <w:rsid w:val="00AB0DDD"/>
    <w:rsid w:val="00AB4714"/>
    <w:rsid w:val="00AB5A30"/>
    <w:rsid w:val="00AC01E7"/>
    <w:rsid w:val="00AC13B5"/>
    <w:rsid w:val="00AD2F95"/>
    <w:rsid w:val="00AD404B"/>
    <w:rsid w:val="00AE3520"/>
    <w:rsid w:val="00AE7076"/>
    <w:rsid w:val="00AF0437"/>
    <w:rsid w:val="00AF0866"/>
    <w:rsid w:val="00AF2D1D"/>
    <w:rsid w:val="00AF3F1C"/>
    <w:rsid w:val="00AF4E2A"/>
    <w:rsid w:val="00AF5802"/>
    <w:rsid w:val="00AF6D02"/>
    <w:rsid w:val="00AF7281"/>
    <w:rsid w:val="00B02209"/>
    <w:rsid w:val="00B14719"/>
    <w:rsid w:val="00B233E1"/>
    <w:rsid w:val="00B24FC2"/>
    <w:rsid w:val="00B31341"/>
    <w:rsid w:val="00B31EBA"/>
    <w:rsid w:val="00B3453C"/>
    <w:rsid w:val="00B401FE"/>
    <w:rsid w:val="00B40330"/>
    <w:rsid w:val="00B4186F"/>
    <w:rsid w:val="00B42837"/>
    <w:rsid w:val="00B42A2C"/>
    <w:rsid w:val="00B50729"/>
    <w:rsid w:val="00B543C6"/>
    <w:rsid w:val="00B720A6"/>
    <w:rsid w:val="00B87D38"/>
    <w:rsid w:val="00B94660"/>
    <w:rsid w:val="00B9490B"/>
    <w:rsid w:val="00B977E0"/>
    <w:rsid w:val="00BA0EAA"/>
    <w:rsid w:val="00BA3E1E"/>
    <w:rsid w:val="00BA438B"/>
    <w:rsid w:val="00BA5151"/>
    <w:rsid w:val="00BA7047"/>
    <w:rsid w:val="00BA72E9"/>
    <w:rsid w:val="00BB3CDB"/>
    <w:rsid w:val="00BB443D"/>
    <w:rsid w:val="00BB659D"/>
    <w:rsid w:val="00BB7BA8"/>
    <w:rsid w:val="00BC07C8"/>
    <w:rsid w:val="00BC2342"/>
    <w:rsid w:val="00BC2EE5"/>
    <w:rsid w:val="00BC3E70"/>
    <w:rsid w:val="00BC7CDD"/>
    <w:rsid w:val="00BD10C9"/>
    <w:rsid w:val="00BD421C"/>
    <w:rsid w:val="00BD48AC"/>
    <w:rsid w:val="00BD48DE"/>
    <w:rsid w:val="00BD6880"/>
    <w:rsid w:val="00BE0D4C"/>
    <w:rsid w:val="00BE702D"/>
    <w:rsid w:val="00BE7347"/>
    <w:rsid w:val="00BF12B4"/>
    <w:rsid w:val="00BF4C27"/>
    <w:rsid w:val="00C01099"/>
    <w:rsid w:val="00C018BC"/>
    <w:rsid w:val="00C07D18"/>
    <w:rsid w:val="00C12584"/>
    <w:rsid w:val="00C14659"/>
    <w:rsid w:val="00C23A41"/>
    <w:rsid w:val="00C35892"/>
    <w:rsid w:val="00C4526E"/>
    <w:rsid w:val="00C46170"/>
    <w:rsid w:val="00C52D2D"/>
    <w:rsid w:val="00C558D0"/>
    <w:rsid w:val="00C64D86"/>
    <w:rsid w:val="00C672F3"/>
    <w:rsid w:val="00C7437F"/>
    <w:rsid w:val="00C74909"/>
    <w:rsid w:val="00C82C09"/>
    <w:rsid w:val="00C83984"/>
    <w:rsid w:val="00C847CF"/>
    <w:rsid w:val="00C847DB"/>
    <w:rsid w:val="00C91C17"/>
    <w:rsid w:val="00C97E40"/>
    <w:rsid w:val="00CA3836"/>
    <w:rsid w:val="00CA4E0F"/>
    <w:rsid w:val="00CA542D"/>
    <w:rsid w:val="00CA6136"/>
    <w:rsid w:val="00CB1381"/>
    <w:rsid w:val="00CB32D3"/>
    <w:rsid w:val="00CB67D3"/>
    <w:rsid w:val="00CB751A"/>
    <w:rsid w:val="00CC22C9"/>
    <w:rsid w:val="00CC36C0"/>
    <w:rsid w:val="00CD2EFE"/>
    <w:rsid w:val="00CE41B9"/>
    <w:rsid w:val="00CF13ED"/>
    <w:rsid w:val="00D00360"/>
    <w:rsid w:val="00D01BF4"/>
    <w:rsid w:val="00D03E3F"/>
    <w:rsid w:val="00D17381"/>
    <w:rsid w:val="00D175EA"/>
    <w:rsid w:val="00D2030C"/>
    <w:rsid w:val="00D214CC"/>
    <w:rsid w:val="00D23EB6"/>
    <w:rsid w:val="00D2772C"/>
    <w:rsid w:val="00D300B4"/>
    <w:rsid w:val="00D36601"/>
    <w:rsid w:val="00D36859"/>
    <w:rsid w:val="00D42F42"/>
    <w:rsid w:val="00D44010"/>
    <w:rsid w:val="00D444F9"/>
    <w:rsid w:val="00D451AC"/>
    <w:rsid w:val="00D526C2"/>
    <w:rsid w:val="00D546F9"/>
    <w:rsid w:val="00D5546C"/>
    <w:rsid w:val="00D57A8E"/>
    <w:rsid w:val="00D6192C"/>
    <w:rsid w:val="00D66FBC"/>
    <w:rsid w:val="00D7016C"/>
    <w:rsid w:val="00D73AFF"/>
    <w:rsid w:val="00D745E2"/>
    <w:rsid w:val="00D76582"/>
    <w:rsid w:val="00D81B4D"/>
    <w:rsid w:val="00D823FB"/>
    <w:rsid w:val="00D8484B"/>
    <w:rsid w:val="00D8514C"/>
    <w:rsid w:val="00D86317"/>
    <w:rsid w:val="00D93356"/>
    <w:rsid w:val="00DA43FF"/>
    <w:rsid w:val="00DA7397"/>
    <w:rsid w:val="00DB57CC"/>
    <w:rsid w:val="00DB5A90"/>
    <w:rsid w:val="00DC5A40"/>
    <w:rsid w:val="00DD2A2B"/>
    <w:rsid w:val="00DD7954"/>
    <w:rsid w:val="00DE1248"/>
    <w:rsid w:val="00DE1497"/>
    <w:rsid w:val="00DF065A"/>
    <w:rsid w:val="00DF43CF"/>
    <w:rsid w:val="00DF4625"/>
    <w:rsid w:val="00E00A78"/>
    <w:rsid w:val="00E048C9"/>
    <w:rsid w:val="00E070D7"/>
    <w:rsid w:val="00E111A4"/>
    <w:rsid w:val="00E13E85"/>
    <w:rsid w:val="00E15F69"/>
    <w:rsid w:val="00E2048D"/>
    <w:rsid w:val="00E26EA3"/>
    <w:rsid w:val="00E32F2B"/>
    <w:rsid w:val="00E3314C"/>
    <w:rsid w:val="00E34D4C"/>
    <w:rsid w:val="00E42692"/>
    <w:rsid w:val="00E438C2"/>
    <w:rsid w:val="00E45F33"/>
    <w:rsid w:val="00E53041"/>
    <w:rsid w:val="00E541ED"/>
    <w:rsid w:val="00E54413"/>
    <w:rsid w:val="00E569EE"/>
    <w:rsid w:val="00E67B61"/>
    <w:rsid w:val="00E72B5E"/>
    <w:rsid w:val="00E80AE3"/>
    <w:rsid w:val="00E919FD"/>
    <w:rsid w:val="00E9785E"/>
    <w:rsid w:val="00E97D33"/>
    <w:rsid w:val="00EA0A28"/>
    <w:rsid w:val="00EA638C"/>
    <w:rsid w:val="00EB646B"/>
    <w:rsid w:val="00EB6AF2"/>
    <w:rsid w:val="00EC0E00"/>
    <w:rsid w:val="00EC3D51"/>
    <w:rsid w:val="00EC7B1C"/>
    <w:rsid w:val="00ED5FBA"/>
    <w:rsid w:val="00ED64B0"/>
    <w:rsid w:val="00EE1F4D"/>
    <w:rsid w:val="00EF1F1B"/>
    <w:rsid w:val="00F017EF"/>
    <w:rsid w:val="00F03308"/>
    <w:rsid w:val="00F04B17"/>
    <w:rsid w:val="00F059A5"/>
    <w:rsid w:val="00F10B1B"/>
    <w:rsid w:val="00F125FF"/>
    <w:rsid w:val="00F2626F"/>
    <w:rsid w:val="00F300BD"/>
    <w:rsid w:val="00F3050A"/>
    <w:rsid w:val="00F3340F"/>
    <w:rsid w:val="00F33B64"/>
    <w:rsid w:val="00F33C9C"/>
    <w:rsid w:val="00F41AC7"/>
    <w:rsid w:val="00F44322"/>
    <w:rsid w:val="00F46BCF"/>
    <w:rsid w:val="00F470BB"/>
    <w:rsid w:val="00F51C54"/>
    <w:rsid w:val="00F535A5"/>
    <w:rsid w:val="00F53A0C"/>
    <w:rsid w:val="00F5680A"/>
    <w:rsid w:val="00F57262"/>
    <w:rsid w:val="00F61031"/>
    <w:rsid w:val="00F64D6A"/>
    <w:rsid w:val="00F64E6F"/>
    <w:rsid w:val="00F653D6"/>
    <w:rsid w:val="00F65B89"/>
    <w:rsid w:val="00F7243E"/>
    <w:rsid w:val="00F75B2D"/>
    <w:rsid w:val="00F7633C"/>
    <w:rsid w:val="00F955F0"/>
    <w:rsid w:val="00F963C0"/>
    <w:rsid w:val="00F96803"/>
    <w:rsid w:val="00FA3E3A"/>
    <w:rsid w:val="00FA5986"/>
    <w:rsid w:val="00FA6966"/>
    <w:rsid w:val="00FB6BFC"/>
    <w:rsid w:val="00FC1D1B"/>
    <w:rsid w:val="00FC38C7"/>
    <w:rsid w:val="00FC3D83"/>
    <w:rsid w:val="00FC6A29"/>
    <w:rsid w:val="00FC7472"/>
    <w:rsid w:val="00FD0D23"/>
    <w:rsid w:val="00FD1EAC"/>
    <w:rsid w:val="00FD75AD"/>
    <w:rsid w:val="00FE0D84"/>
    <w:rsid w:val="00FE1793"/>
    <w:rsid w:val="00FE6124"/>
    <w:rsid w:val="00FF3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59CC41"/>
  <w15:chartTrackingRefBased/>
  <w15:docId w15:val="{911EAC52-A90D-9447-803D-5106D9201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00B4"/>
    <w:pPr>
      <w:spacing w:after="0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300B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300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D300B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300B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300B4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300B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300B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300B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300B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300B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300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D300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300B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300B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300B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300B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300B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300B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300B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300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300B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300B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300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300B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300B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300B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300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300B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300B4"/>
    <w:rPr>
      <w:b/>
      <w:bCs/>
      <w:smallCaps/>
      <w:color w:val="0F4761" w:themeColor="accent1" w:themeShade="BF"/>
      <w:spacing w:val="5"/>
    </w:rPr>
  </w:style>
  <w:style w:type="character" w:styleId="ae">
    <w:name w:val="Hyperlink"/>
    <w:basedOn w:val="a0"/>
    <w:uiPriority w:val="99"/>
    <w:unhideWhenUsed/>
    <w:rsid w:val="00D300B4"/>
    <w:rPr>
      <w:color w:val="467886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D300B4"/>
    <w:rPr>
      <w:color w:val="605E5C"/>
      <w:shd w:val="clear" w:color="auto" w:fill="E1DFDD"/>
    </w:rPr>
  </w:style>
  <w:style w:type="table" w:styleId="af0">
    <w:name w:val="Table Grid"/>
    <w:basedOn w:val="a1"/>
    <w:uiPriority w:val="39"/>
    <w:rsid w:val="00D300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a"/>
    <w:rsid w:val="00D300B4"/>
    <w:pPr>
      <w:spacing w:before="100" w:beforeAutospacing="1" w:after="100" w:afterAutospacing="1"/>
    </w:pPr>
  </w:style>
  <w:style w:type="character" w:customStyle="1" w:styleId="s1">
    <w:name w:val="s1"/>
    <w:basedOn w:val="a0"/>
    <w:rsid w:val="00D300B4"/>
  </w:style>
  <w:style w:type="paragraph" w:styleId="af1">
    <w:name w:val="Normal (Web)"/>
    <w:basedOn w:val="a"/>
    <w:uiPriority w:val="99"/>
    <w:unhideWhenUsed/>
    <w:rsid w:val="00D300B4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a"/>
    <w:link w:val="EndNoteBibliographyTitle0"/>
    <w:rsid w:val="00D300B4"/>
    <w:pPr>
      <w:jc w:val="center"/>
    </w:pPr>
  </w:style>
  <w:style w:type="character" w:customStyle="1" w:styleId="EndNoteBibliographyTitle0">
    <w:name w:val="EndNote Bibliography Title 字符"/>
    <w:basedOn w:val="a0"/>
    <w:link w:val="EndNoteBibliographyTitle"/>
    <w:rsid w:val="00D300B4"/>
    <w:rPr>
      <w:rFonts w:ascii="宋体" w:eastAsia="宋体" w:hAnsi="宋体" w:cs="宋体"/>
      <w:kern w:val="0"/>
      <w:sz w:val="24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D300B4"/>
    <w:pPr>
      <w:jc w:val="both"/>
    </w:pPr>
  </w:style>
  <w:style w:type="character" w:customStyle="1" w:styleId="EndNoteBibliography0">
    <w:name w:val="EndNote Bibliography 字符"/>
    <w:basedOn w:val="a0"/>
    <w:link w:val="EndNoteBibliography"/>
    <w:rsid w:val="00D300B4"/>
    <w:rPr>
      <w:rFonts w:ascii="宋体" w:eastAsia="宋体" w:hAnsi="宋体" w:cs="宋体"/>
      <w:kern w:val="0"/>
      <w:sz w:val="24"/>
      <w14:ligatures w14:val="none"/>
    </w:rPr>
  </w:style>
  <w:style w:type="character" w:styleId="af2">
    <w:name w:val="FollowedHyperlink"/>
    <w:basedOn w:val="a0"/>
    <w:uiPriority w:val="99"/>
    <w:semiHidden/>
    <w:unhideWhenUsed/>
    <w:rsid w:val="00D300B4"/>
    <w:rPr>
      <w:color w:val="96607D" w:themeColor="followedHyperlink"/>
      <w:u w:val="single"/>
    </w:rPr>
  </w:style>
  <w:style w:type="paragraph" w:styleId="af3">
    <w:name w:val="header"/>
    <w:basedOn w:val="a"/>
    <w:link w:val="af4"/>
    <w:uiPriority w:val="99"/>
    <w:unhideWhenUsed/>
    <w:rsid w:val="00D300B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4">
    <w:name w:val="页眉 字符"/>
    <w:basedOn w:val="a0"/>
    <w:link w:val="af3"/>
    <w:uiPriority w:val="99"/>
    <w:rsid w:val="00D300B4"/>
    <w:rPr>
      <w:rFonts w:ascii="宋体" w:eastAsia="宋体" w:hAnsi="宋体" w:cs="宋体"/>
      <w:kern w:val="0"/>
      <w:sz w:val="18"/>
      <w:szCs w:val="18"/>
      <w14:ligatures w14:val="none"/>
    </w:rPr>
  </w:style>
  <w:style w:type="paragraph" w:styleId="af5">
    <w:name w:val="footer"/>
    <w:basedOn w:val="a"/>
    <w:link w:val="af6"/>
    <w:uiPriority w:val="99"/>
    <w:unhideWhenUsed/>
    <w:rsid w:val="00D300B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6">
    <w:name w:val="页脚 字符"/>
    <w:basedOn w:val="a0"/>
    <w:link w:val="af5"/>
    <w:uiPriority w:val="99"/>
    <w:rsid w:val="00D300B4"/>
    <w:rPr>
      <w:rFonts w:ascii="宋体" w:eastAsia="宋体" w:hAnsi="宋体" w:cs="宋体"/>
      <w:kern w:val="0"/>
      <w:sz w:val="18"/>
      <w:szCs w:val="18"/>
      <w14:ligatures w14:val="none"/>
    </w:rPr>
  </w:style>
  <w:style w:type="character" w:styleId="af7">
    <w:name w:val="page number"/>
    <w:basedOn w:val="a0"/>
    <w:uiPriority w:val="99"/>
    <w:semiHidden/>
    <w:unhideWhenUsed/>
    <w:rsid w:val="00D300B4"/>
  </w:style>
  <w:style w:type="character" w:styleId="af8">
    <w:name w:val="line number"/>
    <w:basedOn w:val="a0"/>
    <w:uiPriority w:val="99"/>
    <w:semiHidden/>
    <w:unhideWhenUsed/>
    <w:rsid w:val="00D300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941</Words>
  <Characters>5369</Characters>
  <Application>Microsoft Office Word</Application>
  <DocSecurity>0</DocSecurity>
  <Lines>44</Lines>
  <Paragraphs>12</Paragraphs>
  <ScaleCrop>false</ScaleCrop>
  <Company/>
  <LinksUpToDate>false</LinksUpToDate>
  <CharactersWithSpaces>6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office user</cp:lastModifiedBy>
  <cp:revision>2</cp:revision>
  <dcterms:created xsi:type="dcterms:W3CDTF">2025-10-23T13:28:00Z</dcterms:created>
  <dcterms:modified xsi:type="dcterms:W3CDTF">2026-03-29T10:37:00Z</dcterms:modified>
</cp:coreProperties>
</file>